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BC632" w14:textId="50E5F26F" w:rsidR="009C1DAF" w:rsidRPr="000552CA" w:rsidRDefault="009C1DAF" w:rsidP="6A0A56F5">
      <w:pPr>
        <w:spacing w:after="0" w:line="240" w:lineRule="auto"/>
        <w:rPr>
          <w:rFonts w:ascii="Arial" w:hAnsi="Arial" w:cs="Arial"/>
          <w:b/>
          <w:bCs/>
          <w:sz w:val="32"/>
          <w:szCs w:val="32"/>
        </w:rPr>
      </w:pPr>
      <w:r w:rsidRPr="000552CA">
        <w:rPr>
          <w:rFonts w:ascii="Arial" w:hAnsi="Arial" w:cs="Arial"/>
          <w:b/>
          <w:bCs/>
          <w:sz w:val="32"/>
          <w:szCs w:val="32"/>
        </w:rPr>
        <w:t>APPENDIX A</w:t>
      </w:r>
    </w:p>
    <w:p w14:paraId="0492123C" w14:textId="55CE18D7" w:rsidR="005C3C91" w:rsidRPr="00157996" w:rsidRDefault="009C1DAF" w:rsidP="6A0A56F5">
      <w:pPr>
        <w:spacing w:after="0" w:line="240" w:lineRule="auto"/>
        <w:rPr>
          <w:rFonts w:ascii="Arial" w:hAnsi="Arial" w:cs="Arial"/>
          <w:b/>
          <w:bCs/>
        </w:rPr>
      </w:pPr>
      <w:r w:rsidRPr="00157996">
        <w:rPr>
          <w:rFonts w:ascii="Arial" w:hAnsi="Arial" w:cs="Arial"/>
          <w:b/>
          <w:bCs/>
        </w:rPr>
        <w:t>Mental Health Escalation Pathway for Worsening Depressive Symptoms and Suicidality</w:t>
      </w:r>
    </w:p>
    <w:p w14:paraId="7E0B1758" w14:textId="77777777" w:rsidR="009C1DAF" w:rsidRPr="00694B05" w:rsidRDefault="009C1DAF" w:rsidP="6A0A56F5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C3F2F8C" w14:textId="3077E6F9" w:rsidR="00CF0ACA" w:rsidRPr="00694B05" w:rsidRDefault="00CF0ACA" w:rsidP="00CF0AC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b/>
          <w:bCs/>
          <w:sz w:val="22"/>
          <w:szCs w:val="22"/>
        </w:rPr>
        <w:t>Purpose</w:t>
      </w:r>
    </w:p>
    <w:p w14:paraId="1438982F" w14:textId="293785D0" w:rsidR="00CF0ACA" w:rsidRPr="00694B05" w:rsidRDefault="00CF0ACA" w:rsidP="00CF0AC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To ensure participant safety, a predefined mental health escalation pathway will be implemented for (1) clinically significant worsening of depressive symptoms and/or (2) emergent suicidality identified at any point during screening, intervention, or follow-up. This pathway is intended to support timely clinical assessment, appropriate referral, and emergency intervention when needed, while recognizing that study participation does not replace standard psychiatric care.</w:t>
      </w:r>
    </w:p>
    <w:p w14:paraId="13F48962" w14:textId="77777777" w:rsidR="00157996" w:rsidRPr="00694B05" w:rsidRDefault="00157996" w:rsidP="00CF0AC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CF31FF4" w14:textId="2A972F4C" w:rsidR="00157996" w:rsidRPr="00694B05" w:rsidRDefault="00157996" w:rsidP="00CF0AC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b/>
          <w:bCs/>
          <w:sz w:val="22"/>
          <w:szCs w:val="22"/>
        </w:rPr>
        <w:t>Scope</w:t>
      </w:r>
    </w:p>
    <w:p w14:paraId="695D7239" w14:textId="072900CD" w:rsidR="00157996" w:rsidRPr="00694B05" w:rsidRDefault="00157996" w:rsidP="00157996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Applies to all participants from screening through completion of follow-up and may be activated based on information obtained through:</w:t>
      </w:r>
    </w:p>
    <w:p w14:paraId="66920826" w14:textId="75441636" w:rsidR="00157996" w:rsidRPr="00694B05" w:rsidRDefault="00157996" w:rsidP="0015799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Scheduled study assessments</w:t>
      </w:r>
    </w:p>
    <w:p w14:paraId="28F21AC6" w14:textId="2ED1226B" w:rsidR="00157996" w:rsidRPr="00694B05" w:rsidRDefault="00157996" w:rsidP="0015799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Preoperative check-ins</w:t>
      </w:r>
    </w:p>
    <w:p w14:paraId="5A6840CC" w14:textId="77777777" w:rsidR="00157996" w:rsidRPr="00694B05" w:rsidRDefault="00157996" w:rsidP="0015799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Unscheduled participant contact with the study team</w:t>
      </w:r>
    </w:p>
    <w:p w14:paraId="71279C6D" w14:textId="1C301E0B" w:rsidR="00157996" w:rsidRPr="00694B05" w:rsidRDefault="00157996" w:rsidP="0015799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linical team concern</w:t>
      </w:r>
      <w:r w:rsidR="0016428C" w:rsidRPr="00694B05">
        <w:rPr>
          <w:rFonts w:ascii="Arial" w:hAnsi="Arial" w:cs="Arial"/>
          <w:sz w:val="22"/>
          <w:szCs w:val="22"/>
        </w:rPr>
        <w:t>s</w:t>
      </w:r>
      <w:r w:rsidRPr="00694B05">
        <w:rPr>
          <w:rFonts w:ascii="Arial" w:hAnsi="Arial" w:cs="Arial"/>
          <w:sz w:val="22"/>
          <w:szCs w:val="22"/>
        </w:rPr>
        <w:t xml:space="preserve"> observed during in-person encounters</w:t>
      </w:r>
    </w:p>
    <w:p w14:paraId="2A41AA62" w14:textId="5BAF5A49" w:rsidR="00157996" w:rsidRPr="00694B05" w:rsidRDefault="00157996" w:rsidP="0015799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Reports from family members or caregivers (when applicable and permitted)</w:t>
      </w:r>
    </w:p>
    <w:p w14:paraId="68B5D0FC" w14:textId="77777777" w:rsidR="00157996" w:rsidRPr="00694B05" w:rsidRDefault="00157996" w:rsidP="00157996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67B0B7A" w14:textId="77D0E878" w:rsidR="00604670" w:rsidRPr="00694B05" w:rsidRDefault="00604670" w:rsidP="00604670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694B05">
        <w:rPr>
          <w:rFonts w:ascii="Arial" w:hAnsi="Arial" w:cs="Arial"/>
          <w:b/>
          <w:bCs/>
          <w:sz w:val="22"/>
          <w:szCs w:val="22"/>
        </w:rPr>
        <w:t>Definitions and safety triggers</w:t>
      </w:r>
    </w:p>
    <w:p w14:paraId="2CBD344B" w14:textId="3973F3E7" w:rsidR="00157996" w:rsidRPr="00694B05" w:rsidRDefault="00604670" w:rsidP="00604670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The pathway will be triggered by any of the following, regardless of study phase:</w:t>
      </w:r>
    </w:p>
    <w:p w14:paraId="0760D0C9" w14:textId="77777777" w:rsidR="005C3C91" w:rsidRPr="00694B05" w:rsidRDefault="005C3C91" w:rsidP="6A0A56F5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5C816C9" w14:textId="77777777" w:rsidR="00604670" w:rsidRPr="00694B05" w:rsidRDefault="00604670" w:rsidP="00604670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694B05">
        <w:rPr>
          <w:rFonts w:ascii="Arial" w:hAnsi="Arial" w:cs="Arial"/>
          <w:b/>
          <w:bCs/>
          <w:sz w:val="22"/>
          <w:szCs w:val="22"/>
        </w:rPr>
        <w:t>A. Worsening depressive symptoms (non-emergent trigger)</w:t>
      </w:r>
    </w:p>
    <w:p w14:paraId="781F0CCF" w14:textId="77777777" w:rsidR="00604670" w:rsidRPr="00694B05" w:rsidRDefault="00604670" w:rsidP="00604670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Indicators of clinically meaningful worsening may include:</w:t>
      </w:r>
    </w:p>
    <w:p w14:paraId="41908E74" w14:textId="65CF9E75" w:rsidR="00604670" w:rsidRPr="00694B05" w:rsidRDefault="00604670" w:rsidP="00604670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 xml:space="preserve">Marked increase in depressive symptom scores compared with baseline or prior assessment </w:t>
      </w:r>
    </w:p>
    <w:p w14:paraId="79390DF9" w14:textId="286C2B38" w:rsidR="00604670" w:rsidRPr="00694B05" w:rsidRDefault="00604670" w:rsidP="00604670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 xml:space="preserve">Severe worsening </w:t>
      </w:r>
      <w:r w:rsidR="0016428C" w:rsidRPr="00694B05">
        <w:rPr>
          <w:rFonts w:ascii="Arial" w:hAnsi="Arial" w:cs="Arial"/>
          <w:sz w:val="22"/>
          <w:szCs w:val="22"/>
        </w:rPr>
        <w:t xml:space="preserve">of </w:t>
      </w:r>
      <w:r w:rsidRPr="00694B05">
        <w:rPr>
          <w:rFonts w:ascii="Arial" w:hAnsi="Arial" w:cs="Arial"/>
          <w:sz w:val="22"/>
          <w:szCs w:val="22"/>
        </w:rPr>
        <w:t>functional impairment attributable to mood symptoms</w:t>
      </w:r>
    </w:p>
    <w:p w14:paraId="3879FB6D" w14:textId="77777777" w:rsidR="00604670" w:rsidRPr="00694B05" w:rsidRDefault="00604670" w:rsidP="00604670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oncerning reports of sustained worsening mood, anhedonia, hopelessness, or inability to complete daily activities</w:t>
      </w:r>
    </w:p>
    <w:p w14:paraId="70FDB7E7" w14:textId="4D15A368" w:rsidR="00604670" w:rsidRPr="00694B05" w:rsidRDefault="00604670" w:rsidP="00604670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linician concern</w:t>
      </w:r>
      <w:r w:rsidR="0016428C" w:rsidRPr="00694B05">
        <w:rPr>
          <w:rFonts w:ascii="Arial" w:hAnsi="Arial" w:cs="Arial"/>
          <w:sz w:val="22"/>
          <w:szCs w:val="22"/>
        </w:rPr>
        <w:t>s</w:t>
      </w:r>
      <w:r w:rsidRPr="00694B05">
        <w:rPr>
          <w:rFonts w:ascii="Arial" w:hAnsi="Arial" w:cs="Arial"/>
          <w:sz w:val="22"/>
          <w:szCs w:val="22"/>
        </w:rPr>
        <w:t xml:space="preserve"> that symptoms exceed what is appropriate for continued unsupervised participation</w:t>
      </w:r>
    </w:p>
    <w:p w14:paraId="508509AF" w14:textId="77777777" w:rsidR="00604670" w:rsidRPr="00694B05" w:rsidRDefault="00604670" w:rsidP="00604670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AD166A7" w14:textId="77777777" w:rsidR="00604670" w:rsidRPr="00694B05" w:rsidRDefault="00604670" w:rsidP="00604670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694B05">
        <w:rPr>
          <w:rFonts w:ascii="Arial" w:hAnsi="Arial" w:cs="Arial"/>
          <w:b/>
          <w:bCs/>
          <w:sz w:val="22"/>
          <w:szCs w:val="22"/>
        </w:rPr>
        <w:t>B. Emergent suicidality (urgent or emergent trigger)</w:t>
      </w:r>
    </w:p>
    <w:p w14:paraId="6E5BD39B" w14:textId="77777777" w:rsidR="00604670" w:rsidRPr="00694B05" w:rsidRDefault="00604670" w:rsidP="00604670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Emergent suicidality triggers include:</w:t>
      </w:r>
    </w:p>
    <w:p w14:paraId="33A99343" w14:textId="362ACB35" w:rsidR="00604670" w:rsidRPr="00694B05" w:rsidRDefault="00604670" w:rsidP="00604670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Any endorsement of suicidal ideation with intent, plan, or preparatory behaviors (e.g., self-reported or clinician-</w:t>
      </w:r>
      <w:proofErr w:type="gramStart"/>
      <w:r w:rsidRPr="00694B05">
        <w:rPr>
          <w:rFonts w:ascii="Arial" w:hAnsi="Arial" w:cs="Arial"/>
          <w:sz w:val="22"/>
          <w:szCs w:val="22"/>
        </w:rPr>
        <w:t>detected)</w:t>
      </w:r>
      <w:r w:rsidR="00017843" w:rsidRPr="00694B05">
        <w:rPr>
          <w:rFonts w:ascii="Arial" w:hAnsi="Arial" w:cs="Arial"/>
          <w:sz w:val="22"/>
          <w:szCs w:val="22"/>
        </w:rPr>
        <w:t>*</w:t>
      </w:r>
      <w:proofErr w:type="gramEnd"/>
    </w:p>
    <w:p w14:paraId="272AD156" w14:textId="2788A7FA" w:rsidR="00604670" w:rsidRPr="00694B05" w:rsidRDefault="00604670" w:rsidP="00604670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 xml:space="preserve">Escalating suicidal ideation severity or new onset </w:t>
      </w:r>
      <w:r w:rsidR="0016428C" w:rsidRPr="00694B05">
        <w:rPr>
          <w:rFonts w:ascii="Arial" w:hAnsi="Arial" w:cs="Arial"/>
          <w:sz w:val="22"/>
          <w:szCs w:val="22"/>
        </w:rPr>
        <w:t xml:space="preserve">of </w:t>
      </w:r>
      <w:r w:rsidRPr="00694B05">
        <w:rPr>
          <w:rFonts w:ascii="Arial" w:hAnsi="Arial" w:cs="Arial"/>
          <w:sz w:val="22"/>
          <w:szCs w:val="22"/>
        </w:rPr>
        <w:t>suicidal ideation during the study period</w:t>
      </w:r>
    </w:p>
    <w:p w14:paraId="63C4753C" w14:textId="77777777" w:rsidR="00604670" w:rsidRPr="00694B05" w:rsidRDefault="00604670" w:rsidP="00604670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Recent self-harm behavior or suicide attempt</w:t>
      </w:r>
    </w:p>
    <w:p w14:paraId="67F41B96" w14:textId="77777777" w:rsidR="00017843" w:rsidRPr="00694B05" w:rsidRDefault="00604670" w:rsidP="00604670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Imminent concern for participant safety expressed by the participant or observed by the study team</w:t>
      </w:r>
    </w:p>
    <w:p w14:paraId="37D0ED43" w14:textId="77777777" w:rsidR="00017843" w:rsidRPr="00694B05" w:rsidRDefault="00017843" w:rsidP="00017843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B32355D" w14:textId="44E49087" w:rsidR="00041D56" w:rsidRPr="00694B05" w:rsidRDefault="00D76A10" w:rsidP="0001784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94B05">
        <w:rPr>
          <w:rFonts w:ascii="Arial" w:hAnsi="Arial" w:cs="Arial"/>
          <w:sz w:val="18"/>
          <w:szCs w:val="18"/>
        </w:rPr>
        <w:t>*</w:t>
      </w:r>
      <w:r w:rsidR="00017843" w:rsidRPr="00694B05">
        <w:rPr>
          <w:rFonts w:ascii="Arial" w:hAnsi="Arial" w:cs="Arial"/>
          <w:sz w:val="18"/>
          <w:szCs w:val="18"/>
        </w:rPr>
        <w:t xml:space="preserve">Note: </w:t>
      </w:r>
      <w:r w:rsidR="00604670" w:rsidRPr="00694B05">
        <w:rPr>
          <w:rFonts w:ascii="Arial" w:hAnsi="Arial" w:cs="Arial"/>
          <w:sz w:val="18"/>
          <w:szCs w:val="18"/>
        </w:rPr>
        <w:t>Passive thoughts of death or self-harm screening item endorsement will prompt follow-up safety assessment to determine urgency and appropriate escalation.</w:t>
      </w:r>
    </w:p>
    <w:p w14:paraId="39688B9D" w14:textId="77777777" w:rsidR="00017843" w:rsidRPr="00694B05" w:rsidRDefault="00017843" w:rsidP="00017843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D09AA6F" w14:textId="77777777" w:rsidR="00694B05" w:rsidRDefault="00694B0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784085E" w14:textId="6EA7F908" w:rsidR="00041D56" w:rsidRPr="00694B05" w:rsidRDefault="00862B61" w:rsidP="00862B61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b/>
          <w:bCs/>
          <w:sz w:val="22"/>
          <w:szCs w:val="22"/>
        </w:rPr>
        <w:lastRenderedPageBreak/>
        <w:t>Escalation tiers &amp; actions</w:t>
      </w:r>
    </w:p>
    <w:p w14:paraId="7008453E" w14:textId="77777777" w:rsidR="00862B61" w:rsidRPr="00694B05" w:rsidRDefault="00862B61" w:rsidP="00862B61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1DBE0E1" w14:textId="6B243173" w:rsidR="00E4317C" w:rsidRPr="00694B05" w:rsidRDefault="00E4317C" w:rsidP="00E4317C">
      <w:pPr>
        <w:spacing w:after="0" w:line="240" w:lineRule="auto"/>
        <w:rPr>
          <w:rFonts w:ascii="Arial" w:hAnsi="Arial" w:cs="Arial"/>
          <w:i/>
          <w:iCs/>
          <w:sz w:val="22"/>
          <w:szCs w:val="22"/>
        </w:rPr>
      </w:pPr>
      <w:r w:rsidRPr="00694B05">
        <w:rPr>
          <w:rFonts w:ascii="Arial" w:hAnsi="Arial" w:cs="Arial"/>
          <w:i/>
          <w:iCs/>
          <w:sz w:val="22"/>
          <w:szCs w:val="22"/>
        </w:rPr>
        <w:t>Tier 1 - Mild-to-moderate worsening depressive symptoms (non-urgent)</w:t>
      </w:r>
    </w:p>
    <w:p w14:paraId="7C746502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riteria (examples): worsening mood symptoms without imminent safety concern; no suicidal intent/plan; participant remains able to engage in care.</w:t>
      </w:r>
    </w:p>
    <w:p w14:paraId="1853E6DB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5CC0D0A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Actions:</w:t>
      </w:r>
    </w:p>
    <w:p w14:paraId="6AEB3079" w14:textId="77777777" w:rsidR="00484455" w:rsidRPr="00694B05" w:rsidRDefault="00E4317C" w:rsidP="00E4317C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linical check-in: The study clinician (or designee) will contact the participant to clarify symptom trajectory and assess clinical stability.</w:t>
      </w:r>
    </w:p>
    <w:p w14:paraId="6C8A90C7" w14:textId="07F969C8" w:rsidR="00484455" w:rsidRPr="00694B05" w:rsidRDefault="00E4317C" w:rsidP="00E4317C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 xml:space="preserve">Psychiatry referral: A non-urgent psychiatry consultation will be </w:t>
      </w:r>
      <w:r w:rsidR="00484455" w:rsidRPr="00694B05">
        <w:rPr>
          <w:rFonts w:ascii="Arial" w:hAnsi="Arial" w:cs="Arial"/>
          <w:sz w:val="22"/>
          <w:szCs w:val="22"/>
        </w:rPr>
        <w:t>made</w:t>
      </w:r>
      <w:r w:rsidRPr="00694B05">
        <w:rPr>
          <w:rFonts w:ascii="Arial" w:hAnsi="Arial" w:cs="Arial"/>
          <w:sz w:val="22"/>
          <w:szCs w:val="22"/>
        </w:rPr>
        <w:t xml:space="preserve"> (telehealth or in-person</w:t>
      </w:r>
      <w:r w:rsidR="0091674E" w:rsidRPr="00694B05">
        <w:rPr>
          <w:rFonts w:ascii="Arial" w:hAnsi="Arial" w:cs="Arial"/>
          <w:sz w:val="22"/>
          <w:szCs w:val="22"/>
        </w:rPr>
        <w:t>,</w:t>
      </w:r>
      <w:r w:rsidRPr="00694B05">
        <w:rPr>
          <w:rFonts w:ascii="Arial" w:hAnsi="Arial" w:cs="Arial"/>
          <w:sz w:val="22"/>
          <w:szCs w:val="22"/>
        </w:rPr>
        <w:t xml:space="preserve"> based on availability and participant preference), and/or the participant will be encouraged to contact their established mental health clinician if already in care.</w:t>
      </w:r>
    </w:p>
    <w:p w14:paraId="0E51B37C" w14:textId="77777777" w:rsidR="00FA6A19" w:rsidRPr="00694B05" w:rsidRDefault="00E4317C" w:rsidP="00E4317C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Study continuity decision: Participants may continue the intervention with enhanced monitoring if clinically appropriate.</w:t>
      </w:r>
    </w:p>
    <w:p w14:paraId="5A198B8D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1A11A9C" w14:textId="687C5235" w:rsidR="00E4317C" w:rsidRPr="00694B05" w:rsidRDefault="00E4317C" w:rsidP="00E4317C">
      <w:pPr>
        <w:spacing w:after="0" w:line="240" w:lineRule="auto"/>
        <w:rPr>
          <w:rFonts w:ascii="Arial" w:hAnsi="Arial" w:cs="Arial"/>
          <w:i/>
          <w:iCs/>
          <w:sz w:val="22"/>
          <w:szCs w:val="22"/>
        </w:rPr>
      </w:pPr>
      <w:r w:rsidRPr="00694B05">
        <w:rPr>
          <w:rFonts w:ascii="Arial" w:hAnsi="Arial" w:cs="Arial"/>
          <w:i/>
          <w:iCs/>
          <w:sz w:val="22"/>
          <w:szCs w:val="22"/>
        </w:rPr>
        <w:t>Tier 2 - Significant worsening or concerning symptoms (urgent)</w:t>
      </w:r>
    </w:p>
    <w:p w14:paraId="2C86C4DD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riteria (examples): substantial symptom escalation; new suicidal ideation without clear intent/plan; inability to ensure safe home participation; clinician concern for rapid deterioration.</w:t>
      </w:r>
    </w:p>
    <w:p w14:paraId="493B253B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F6FC40E" w14:textId="33C9A73F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Actions:</w:t>
      </w:r>
    </w:p>
    <w:p w14:paraId="6A99AED2" w14:textId="4009F573" w:rsidR="00E4317C" w:rsidRPr="00694B05" w:rsidRDefault="00E4317C" w:rsidP="00FA6A19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Same-day clinical assessment: A same-day telephone or video assessment will be conducted by the study clinician or psychiatry service when feasible.</w:t>
      </w:r>
    </w:p>
    <w:p w14:paraId="09320342" w14:textId="547CCB73" w:rsidR="00E4317C" w:rsidRPr="00694B05" w:rsidRDefault="00E4317C" w:rsidP="00FA6A19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 xml:space="preserve">Urgent psychiatry consultation: An urgent psychiatry </w:t>
      </w:r>
      <w:r w:rsidR="0091674E" w:rsidRPr="00694B05">
        <w:rPr>
          <w:rFonts w:ascii="Arial" w:hAnsi="Arial" w:cs="Arial"/>
          <w:sz w:val="22"/>
          <w:szCs w:val="22"/>
        </w:rPr>
        <w:t>consultation</w:t>
      </w:r>
      <w:r w:rsidRPr="00694B05">
        <w:rPr>
          <w:rFonts w:ascii="Arial" w:hAnsi="Arial" w:cs="Arial"/>
          <w:sz w:val="22"/>
          <w:szCs w:val="22"/>
        </w:rPr>
        <w:t xml:space="preserve"> will be initiated if indicated.</w:t>
      </w:r>
    </w:p>
    <w:p w14:paraId="2E41096D" w14:textId="11C3935B" w:rsidR="00E4317C" w:rsidRPr="00694B05" w:rsidRDefault="00E4317C" w:rsidP="00FA6A19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Temporary pause of study intervention: The tDCS intervention may be paused pending clinical evaluation, at the discretion of the study clinician/PI.</w:t>
      </w:r>
    </w:p>
    <w:p w14:paraId="537B3479" w14:textId="3E433B67" w:rsidR="00E4317C" w:rsidRPr="00694B05" w:rsidRDefault="00E4317C" w:rsidP="00FA6A19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are coordination: The participant’s existing clinicians (e.g., primary care or treating psychiatrist, when applicable and permitted) may be notified to support continuity and safety.</w:t>
      </w:r>
    </w:p>
    <w:p w14:paraId="3898ED82" w14:textId="3129D20C" w:rsidR="00E4317C" w:rsidRPr="00694B05" w:rsidRDefault="00E4317C" w:rsidP="00FA6A19">
      <w:pPr>
        <w:pStyle w:val="ListParagraph"/>
        <w:numPr>
          <w:ilvl w:val="0"/>
          <w:numId w:val="3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Safety planning: A safety plan and clear instructions for accessing urgent care will be discussed and documented, consistent with institutional standards</w:t>
      </w:r>
      <w:r w:rsidR="00FA6A19" w:rsidRPr="00694B05">
        <w:rPr>
          <w:rFonts w:ascii="Arial" w:hAnsi="Arial" w:cs="Arial"/>
          <w:sz w:val="22"/>
          <w:szCs w:val="22"/>
        </w:rPr>
        <w:t>.</w:t>
      </w:r>
    </w:p>
    <w:p w14:paraId="5DDC6F1D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C9F9209" w14:textId="4F3ED6A9" w:rsidR="00E4317C" w:rsidRPr="00694B05" w:rsidRDefault="00E4317C" w:rsidP="00E4317C">
      <w:pPr>
        <w:spacing w:after="0" w:line="240" w:lineRule="auto"/>
        <w:rPr>
          <w:rFonts w:ascii="Arial" w:hAnsi="Arial" w:cs="Arial"/>
          <w:i/>
          <w:iCs/>
          <w:sz w:val="22"/>
          <w:szCs w:val="22"/>
        </w:rPr>
      </w:pPr>
      <w:r w:rsidRPr="00694B05">
        <w:rPr>
          <w:rFonts w:ascii="Arial" w:hAnsi="Arial" w:cs="Arial"/>
          <w:i/>
          <w:iCs/>
          <w:sz w:val="22"/>
          <w:szCs w:val="22"/>
        </w:rPr>
        <w:t>Tier 3 - Emergent suicidality / imminent risk (emergency)</w:t>
      </w:r>
    </w:p>
    <w:p w14:paraId="13A80CD9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riteria: suicidal ideation with intent/plan; recent attempt; inability to ensure safety; imminent risk identified during contact or observed in-person.</w:t>
      </w:r>
    </w:p>
    <w:p w14:paraId="3101A89D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7AE6953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Actions:</w:t>
      </w:r>
    </w:p>
    <w:p w14:paraId="75F8C017" w14:textId="77777777" w:rsidR="00E4317C" w:rsidRPr="00694B05" w:rsidRDefault="00E4317C" w:rsidP="000552CA">
      <w:pPr>
        <w:pStyle w:val="ListParagraph"/>
        <w:numPr>
          <w:ilvl w:val="0"/>
          <w:numId w:val="3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Immediate emergency response: The study team will initiate immediate escalation consistent with institutional policy. Participants will be instructed to seek emergency evaluation through the Emergency Department (ED) or emergency services when clinically indicated.</w:t>
      </w:r>
    </w:p>
    <w:p w14:paraId="0982DD90" w14:textId="5E6F25A2" w:rsidR="00E4317C" w:rsidRPr="00694B05" w:rsidRDefault="00E4317C" w:rsidP="000552CA">
      <w:pPr>
        <w:pStyle w:val="ListParagraph"/>
        <w:numPr>
          <w:ilvl w:val="1"/>
          <w:numId w:val="3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  <w:u w:val="single"/>
        </w:rPr>
        <w:t xml:space="preserve">If </w:t>
      </w:r>
      <w:r w:rsidR="0091674E" w:rsidRPr="00694B05">
        <w:rPr>
          <w:rFonts w:ascii="Arial" w:hAnsi="Arial" w:cs="Arial"/>
          <w:sz w:val="22"/>
          <w:szCs w:val="22"/>
          <w:u w:val="single"/>
        </w:rPr>
        <w:t xml:space="preserve">the </w:t>
      </w:r>
      <w:r w:rsidRPr="00694B05">
        <w:rPr>
          <w:rFonts w:ascii="Arial" w:hAnsi="Arial" w:cs="Arial"/>
          <w:sz w:val="22"/>
          <w:szCs w:val="22"/>
          <w:u w:val="single"/>
        </w:rPr>
        <w:t>participant is in-person</w:t>
      </w:r>
      <w:r w:rsidRPr="00694B05">
        <w:rPr>
          <w:rFonts w:ascii="Arial" w:hAnsi="Arial" w:cs="Arial"/>
          <w:sz w:val="22"/>
          <w:szCs w:val="22"/>
        </w:rPr>
        <w:t>: The participant will not be left alone, and institutional emergency protocols will be activated to facilitate urgent evaluation. If clinically indicated, a pathway to maintain safety during transfer and evaluation (including a supervised hold) will be implemented in accordance with institutional policy and applicable law.</w:t>
      </w:r>
    </w:p>
    <w:p w14:paraId="069295BB" w14:textId="1D3FEB1A" w:rsidR="00E4317C" w:rsidRPr="00694B05" w:rsidRDefault="00E4317C" w:rsidP="000552CA">
      <w:pPr>
        <w:pStyle w:val="ListParagraph"/>
        <w:numPr>
          <w:ilvl w:val="1"/>
          <w:numId w:val="3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  <w:u w:val="single"/>
        </w:rPr>
        <w:t>If</w:t>
      </w:r>
      <w:r w:rsidR="0091674E" w:rsidRPr="00694B05">
        <w:rPr>
          <w:rFonts w:ascii="Arial" w:hAnsi="Arial" w:cs="Arial"/>
          <w:sz w:val="22"/>
          <w:szCs w:val="22"/>
          <w:u w:val="single"/>
        </w:rPr>
        <w:t xml:space="preserve"> the</w:t>
      </w:r>
      <w:r w:rsidRPr="00694B05">
        <w:rPr>
          <w:rFonts w:ascii="Arial" w:hAnsi="Arial" w:cs="Arial"/>
          <w:sz w:val="22"/>
          <w:szCs w:val="22"/>
          <w:u w:val="single"/>
        </w:rPr>
        <w:t xml:space="preserve"> participant is remote</w:t>
      </w:r>
      <w:r w:rsidRPr="00694B05">
        <w:rPr>
          <w:rFonts w:ascii="Arial" w:hAnsi="Arial" w:cs="Arial"/>
          <w:sz w:val="22"/>
          <w:szCs w:val="22"/>
        </w:rPr>
        <w:t xml:space="preserve">: The study clinician will remain on the </w:t>
      </w:r>
      <w:proofErr w:type="gramStart"/>
      <w:r w:rsidRPr="00694B05">
        <w:rPr>
          <w:rFonts w:ascii="Arial" w:hAnsi="Arial" w:cs="Arial"/>
          <w:sz w:val="22"/>
          <w:szCs w:val="22"/>
        </w:rPr>
        <w:t>line</w:t>
      </w:r>
      <w:proofErr w:type="gramEnd"/>
      <w:r w:rsidRPr="00694B05">
        <w:rPr>
          <w:rFonts w:ascii="Arial" w:hAnsi="Arial" w:cs="Arial"/>
          <w:sz w:val="22"/>
          <w:szCs w:val="22"/>
        </w:rPr>
        <w:t xml:space="preserve"> when possible, facilitate </w:t>
      </w:r>
      <w:r w:rsidR="0091674E" w:rsidRPr="00694B05">
        <w:rPr>
          <w:rFonts w:ascii="Arial" w:hAnsi="Arial" w:cs="Arial"/>
          <w:sz w:val="22"/>
          <w:szCs w:val="22"/>
        </w:rPr>
        <w:t xml:space="preserve">a </w:t>
      </w:r>
      <w:r w:rsidRPr="00694B05">
        <w:rPr>
          <w:rFonts w:ascii="Arial" w:hAnsi="Arial" w:cs="Arial"/>
          <w:sz w:val="22"/>
          <w:szCs w:val="22"/>
        </w:rPr>
        <w:t xml:space="preserve">connection to emergency services, and—if imminent risk is suspected and safety cannot be confirmed—may request a welfare check or </w:t>
      </w:r>
      <w:r w:rsidRPr="00694B05">
        <w:rPr>
          <w:rFonts w:ascii="Arial" w:hAnsi="Arial" w:cs="Arial"/>
          <w:sz w:val="22"/>
          <w:szCs w:val="22"/>
        </w:rPr>
        <w:lastRenderedPageBreak/>
        <w:t>emergency response</w:t>
      </w:r>
      <w:r w:rsidR="0091674E" w:rsidRPr="00694B05">
        <w:rPr>
          <w:rFonts w:ascii="Arial" w:hAnsi="Arial" w:cs="Arial"/>
          <w:sz w:val="22"/>
          <w:szCs w:val="22"/>
        </w:rPr>
        <w:t>,</w:t>
      </w:r>
      <w:r w:rsidRPr="00694B05">
        <w:rPr>
          <w:rFonts w:ascii="Arial" w:hAnsi="Arial" w:cs="Arial"/>
          <w:sz w:val="22"/>
          <w:szCs w:val="22"/>
        </w:rPr>
        <w:t xml:space="preserve"> consistent with institutional practice and participant safety obligations.</w:t>
      </w:r>
    </w:p>
    <w:p w14:paraId="4086CAD3" w14:textId="77777777" w:rsidR="00E4317C" w:rsidRPr="00694B05" w:rsidRDefault="00E4317C" w:rsidP="000552CA">
      <w:pPr>
        <w:pStyle w:val="ListParagraph"/>
        <w:numPr>
          <w:ilvl w:val="0"/>
          <w:numId w:val="3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Study intervention discontinuation/pause: The tDCS intervention will be stopped or paused until the participant is clinically stabilized and cleared for continued participation.</w:t>
      </w:r>
    </w:p>
    <w:p w14:paraId="35FB5D7A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BE0E7AB" w14:textId="4CB543F3" w:rsidR="00E4317C" w:rsidRPr="00694B05" w:rsidRDefault="00E4317C" w:rsidP="00E4317C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694B05">
        <w:rPr>
          <w:rFonts w:ascii="Arial" w:hAnsi="Arial" w:cs="Arial"/>
          <w:b/>
          <w:bCs/>
          <w:sz w:val="22"/>
          <w:szCs w:val="22"/>
        </w:rPr>
        <w:t>Post-escalation follow-up and return-to-study considerations</w:t>
      </w:r>
    </w:p>
    <w:p w14:paraId="2E248C60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Following Tier 2 or Tier 3 escalation, the study team will reassess whether continued participation is appropriate. Factors informing return-to-study include:</w:t>
      </w:r>
    </w:p>
    <w:p w14:paraId="38194CD9" w14:textId="77777777" w:rsidR="00E4317C" w:rsidRPr="00694B05" w:rsidRDefault="00E4317C" w:rsidP="00E4317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Clinical stabilization and absence of imminent safety risk</w:t>
      </w:r>
    </w:p>
    <w:p w14:paraId="1CBEC1C9" w14:textId="77777777" w:rsidR="00E4317C" w:rsidRPr="00694B05" w:rsidRDefault="00E4317C" w:rsidP="00E4317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Psychiatry recommendations (if consulted)</w:t>
      </w:r>
    </w:p>
    <w:p w14:paraId="376DCEEF" w14:textId="77777777" w:rsidR="00E4317C" w:rsidRPr="00694B05" w:rsidRDefault="00E4317C" w:rsidP="00E4317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Participant willingness and capacity to continue study procedures</w:t>
      </w:r>
    </w:p>
    <w:p w14:paraId="6593A9B7" w14:textId="40E8A0CE" w:rsidR="00E4317C" w:rsidRPr="00694B05" w:rsidRDefault="00E4317C" w:rsidP="00E4317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Ability to safely complete a home-based protocol</w:t>
      </w:r>
    </w:p>
    <w:p w14:paraId="6CE2B8CE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0D8A32E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>If continued participation is not appropriate, the participant may be withdrawn for safety, and withdrawal will not affect clinical care.</w:t>
      </w:r>
    </w:p>
    <w:p w14:paraId="21F90EBA" w14:textId="77777777" w:rsidR="00E4317C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1346CD9" w14:textId="19CB6AFC" w:rsidR="00E4317C" w:rsidRPr="00694B05" w:rsidRDefault="00E4317C" w:rsidP="00E4317C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694B05">
        <w:rPr>
          <w:rFonts w:ascii="Arial" w:hAnsi="Arial" w:cs="Arial"/>
          <w:b/>
          <w:bCs/>
          <w:sz w:val="22"/>
          <w:szCs w:val="22"/>
        </w:rPr>
        <w:t>Documentation and reporting</w:t>
      </w:r>
    </w:p>
    <w:p w14:paraId="7C21C3CD" w14:textId="1F463783" w:rsidR="00041D56" w:rsidRPr="00694B05" w:rsidRDefault="00E4317C" w:rsidP="00E431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t xml:space="preserve">All escalations will be documented in the study record, </w:t>
      </w:r>
      <w:proofErr w:type="gramStart"/>
      <w:r w:rsidRPr="00694B05">
        <w:rPr>
          <w:rFonts w:ascii="Arial" w:hAnsi="Arial" w:cs="Arial"/>
          <w:sz w:val="22"/>
          <w:szCs w:val="22"/>
        </w:rPr>
        <w:t>including:</w:t>
      </w:r>
      <w:proofErr w:type="gramEnd"/>
      <w:r w:rsidRPr="00694B05">
        <w:rPr>
          <w:rFonts w:ascii="Arial" w:hAnsi="Arial" w:cs="Arial"/>
          <w:sz w:val="22"/>
          <w:szCs w:val="22"/>
        </w:rPr>
        <w:t xml:space="preserve"> trigger event(s), time of identification, assessment performed, actions taken, and referrals initiated.</w:t>
      </w:r>
    </w:p>
    <w:p w14:paraId="57395886" w14:textId="4E05E83E" w:rsidR="00041D56" w:rsidRPr="00694B05" w:rsidRDefault="00041D56">
      <w:pPr>
        <w:rPr>
          <w:rFonts w:ascii="Arial" w:hAnsi="Arial" w:cs="Arial"/>
          <w:sz w:val="22"/>
          <w:szCs w:val="22"/>
        </w:rPr>
      </w:pPr>
      <w:r w:rsidRPr="00694B05">
        <w:rPr>
          <w:rFonts w:ascii="Arial" w:hAnsi="Arial" w:cs="Arial"/>
          <w:sz w:val="22"/>
          <w:szCs w:val="22"/>
        </w:rPr>
        <w:br w:type="page"/>
      </w:r>
    </w:p>
    <w:p w14:paraId="3147BC87" w14:textId="77777777" w:rsidR="001B6E7A" w:rsidRDefault="001B6E7A" w:rsidP="0098578E">
      <w:pPr>
        <w:spacing w:after="0" w:line="240" w:lineRule="auto"/>
        <w:rPr>
          <w:rFonts w:ascii="Arial" w:hAnsi="Arial" w:cs="Arial"/>
          <w:b/>
          <w:bCs/>
          <w:sz w:val="32"/>
          <w:szCs w:val="32"/>
        </w:rPr>
        <w:sectPr w:rsidR="001B6E7A" w:rsidSect="00163AE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E01E274" w14:textId="5B845820" w:rsidR="0098578E" w:rsidRPr="008772F0" w:rsidRDefault="0098578E" w:rsidP="0098578E">
      <w:pPr>
        <w:spacing w:after="0" w:line="240" w:lineRule="auto"/>
        <w:rPr>
          <w:rFonts w:ascii="Arial" w:hAnsi="Arial" w:cs="Arial"/>
          <w:b/>
          <w:bCs/>
          <w:sz w:val="32"/>
          <w:szCs w:val="32"/>
        </w:rPr>
      </w:pPr>
      <w:r w:rsidRPr="008772F0">
        <w:rPr>
          <w:rFonts w:ascii="Arial" w:hAnsi="Arial" w:cs="Arial"/>
          <w:b/>
          <w:bCs/>
          <w:sz w:val="32"/>
          <w:szCs w:val="32"/>
        </w:rPr>
        <w:lastRenderedPageBreak/>
        <w:t>APPENDIX B</w:t>
      </w:r>
    </w:p>
    <w:p w14:paraId="6685B623" w14:textId="7805787E" w:rsidR="0098578E" w:rsidRDefault="0098578E" w:rsidP="0098578E">
      <w:pPr>
        <w:spacing w:after="0" w:line="240" w:lineRule="auto"/>
        <w:rPr>
          <w:rFonts w:ascii="Arial" w:hAnsi="Arial" w:cs="Arial"/>
        </w:rPr>
      </w:pPr>
      <w:r w:rsidRPr="008772F0">
        <w:rPr>
          <w:rFonts w:ascii="Arial" w:hAnsi="Arial" w:cs="Arial"/>
          <w:b/>
          <w:bCs/>
        </w:rPr>
        <w:t>Supplementary Table 1.</w:t>
      </w:r>
      <w:r w:rsidRPr="008772F0">
        <w:rPr>
          <w:rFonts w:ascii="Arial" w:hAnsi="Arial" w:cs="Arial"/>
        </w:rPr>
        <w:t xml:space="preserve"> SPIRIT Sch</w:t>
      </w:r>
      <w:r w:rsidR="00CE3214" w:rsidRPr="008772F0">
        <w:rPr>
          <w:rFonts w:ascii="Arial" w:hAnsi="Arial" w:cs="Arial"/>
        </w:rPr>
        <w:t>edule</w:t>
      </w:r>
      <w:r w:rsidR="001B6E7A" w:rsidRPr="008772F0">
        <w:rPr>
          <w:rFonts w:ascii="Arial" w:hAnsi="Arial" w:cs="Arial"/>
        </w:rPr>
        <w:t xml:space="preserve"> Breakdown</w:t>
      </w:r>
    </w:p>
    <w:p w14:paraId="25B19012" w14:textId="77777777" w:rsidR="002F7FB0" w:rsidRDefault="002F7FB0" w:rsidP="00694B05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1367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057"/>
        <w:gridCol w:w="1131"/>
        <w:gridCol w:w="948"/>
        <w:gridCol w:w="948"/>
        <w:gridCol w:w="948"/>
        <w:gridCol w:w="948"/>
        <w:gridCol w:w="950"/>
        <w:gridCol w:w="948"/>
        <w:gridCol w:w="948"/>
        <w:gridCol w:w="948"/>
        <w:gridCol w:w="948"/>
        <w:gridCol w:w="952"/>
      </w:tblGrid>
      <w:tr w:rsidR="002E0ADA" w:rsidRPr="00DE26B6" w14:paraId="6373ECEE" w14:textId="77777777" w:rsidTr="009A5BF8">
        <w:trPr>
          <w:trHeight w:val="259"/>
        </w:trPr>
        <w:tc>
          <w:tcPr>
            <w:tcW w:w="30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DAE9F7"/>
            <w:vAlign w:val="center"/>
            <w:hideMark/>
          </w:tcPr>
          <w:p w14:paraId="24A5B38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rocedure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DAE9F7"/>
            <w:vAlign w:val="center"/>
            <w:hideMark/>
          </w:tcPr>
          <w:p w14:paraId="03E529E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nrollment</w:t>
            </w:r>
          </w:p>
        </w:tc>
        <w:tc>
          <w:tcPr>
            <w:tcW w:w="4742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DAE9F7"/>
            <w:vAlign w:val="center"/>
            <w:hideMark/>
          </w:tcPr>
          <w:p w14:paraId="0985069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operative intervention period</w:t>
            </w:r>
          </w:p>
        </w:tc>
        <w:tc>
          <w:tcPr>
            <w:tcW w:w="474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DAE9F7"/>
            <w:vAlign w:val="center"/>
            <w:hideMark/>
          </w:tcPr>
          <w:p w14:paraId="4F5AA4D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operative follow-up</w:t>
            </w: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A32BCC" w:rsidRPr="00DE26B6" w14:paraId="1D8673D2" w14:textId="77777777" w:rsidTr="009A5BF8">
        <w:trPr>
          <w:trHeight w:val="259"/>
        </w:trPr>
        <w:tc>
          <w:tcPr>
            <w:tcW w:w="305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1555235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713F9CB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reen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306CBE4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0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56CC658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1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7A5F238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4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2EE2390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7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37B26C5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op*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52F2A17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2 </w:t>
            </w: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412A237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 </w:t>
            </w: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08A0152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3 </w:t>
            </w: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005943F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 </w:t>
            </w: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</w:p>
        </w:tc>
        <w:tc>
          <w:tcPr>
            <w:tcW w:w="9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7FC"/>
            <w:vAlign w:val="center"/>
            <w:hideMark/>
          </w:tcPr>
          <w:p w14:paraId="7B91A57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12 </w:t>
            </w:r>
            <w:proofErr w:type="spellStart"/>
            <w:r w:rsidRPr="00DE26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</w:p>
        </w:tc>
      </w:tr>
      <w:tr w:rsidR="00DE26B6" w:rsidRPr="00DE26B6" w14:paraId="49D23B0F" w14:textId="77777777" w:rsidTr="009A5BF8">
        <w:trPr>
          <w:trHeight w:val="259"/>
        </w:trPr>
        <w:tc>
          <w:tcPr>
            <w:tcW w:w="13674" w:type="dxa"/>
            <w:gridSpan w:val="1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4A160532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  <w:t>Enrollment</w:t>
            </w:r>
          </w:p>
        </w:tc>
      </w:tr>
      <w:tr w:rsidR="00A32BCC" w:rsidRPr="00DE26B6" w14:paraId="41637F10" w14:textId="77777777" w:rsidTr="009A5BF8">
        <w:trPr>
          <w:trHeight w:val="259"/>
        </w:trPr>
        <w:tc>
          <w:tcPr>
            <w:tcW w:w="30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309DDF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ligibility screen &amp; Informed Consent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61252B4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69FB517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6971EF7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52FBA36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AB7BE9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616A3F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7D9CBB5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00CB70B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7B0D9C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76A070D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041554D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47B88A6D" w14:textId="77777777" w:rsidTr="009A5BF8">
        <w:trPr>
          <w:trHeight w:val="259"/>
        </w:trPr>
        <w:tc>
          <w:tcPr>
            <w:tcW w:w="30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0E57F0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D evaluation via MADRS-S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3E5064D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2D3926A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048BD3D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034BBC4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0B828DF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2A8E047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254E4D1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47F076A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6F05FB6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538AFFF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68A039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6ADDA40C" w14:textId="77777777" w:rsidTr="009A5BF8">
        <w:trPr>
          <w:trHeight w:val="259"/>
        </w:trPr>
        <w:tc>
          <w:tcPr>
            <w:tcW w:w="30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A357E2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mographics &amp; medical history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4E6F3C3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C66C06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2CF0443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87634D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09D713A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B19897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3DBB82F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5D9CAE7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5EDE493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0ACE84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5458B9D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E26B6" w:rsidRPr="00DE26B6" w14:paraId="0751AC95" w14:textId="77777777" w:rsidTr="009A5BF8">
        <w:trPr>
          <w:trHeight w:val="259"/>
        </w:trPr>
        <w:tc>
          <w:tcPr>
            <w:tcW w:w="13674" w:type="dxa"/>
            <w:gridSpan w:val="12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53EB5CBD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  <w:t>Interventions</w:t>
            </w:r>
          </w:p>
        </w:tc>
      </w:tr>
      <w:tr w:rsidR="00A32BCC" w:rsidRPr="00DE26B6" w14:paraId="40C88AA0" w14:textId="77777777" w:rsidTr="00832194">
        <w:trPr>
          <w:trHeight w:val="259"/>
        </w:trPr>
        <w:tc>
          <w:tcPr>
            <w:tcW w:w="3057" w:type="dxa"/>
            <w:vAlign w:val="center"/>
            <w:hideMark/>
          </w:tcPr>
          <w:p w14:paraId="63569583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DCS</w:t>
            </w:r>
            <w:proofErr w:type="spellEnd"/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itiation phase (5×/</w:t>
            </w:r>
            <w:proofErr w:type="spellStart"/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0BB2A41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auto" w:fill="CAEDFB" w:themeFill="accent4" w:themeFillTint="33"/>
            <w:vAlign w:val="center"/>
            <w:hideMark/>
          </w:tcPr>
          <w:p w14:paraId="5F4D2C7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auto" w:fill="CAEDFB" w:themeFill="accent4" w:themeFillTint="33"/>
            <w:vAlign w:val="center"/>
            <w:hideMark/>
          </w:tcPr>
          <w:p w14:paraId="2EAEC61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1F22E6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2EC162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761A374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6C855B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E8E530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514412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51480E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4EA23B4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0D3AD8F9" w14:textId="77777777" w:rsidTr="00832194">
        <w:trPr>
          <w:trHeight w:val="259"/>
        </w:trPr>
        <w:tc>
          <w:tcPr>
            <w:tcW w:w="3057" w:type="dxa"/>
            <w:vAlign w:val="center"/>
            <w:hideMark/>
          </w:tcPr>
          <w:p w14:paraId="687AFDAE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DCS</w:t>
            </w:r>
            <w:proofErr w:type="spellEnd"/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intenance phase (3×/</w:t>
            </w:r>
            <w:proofErr w:type="spellStart"/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5162E91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A94A18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306465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auto" w:fill="CAEDFB" w:themeFill="accent4" w:themeFillTint="33"/>
            <w:vAlign w:val="center"/>
            <w:hideMark/>
          </w:tcPr>
          <w:p w14:paraId="72C4255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auto" w:fill="CAEDFB" w:themeFill="accent4" w:themeFillTint="33"/>
            <w:vAlign w:val="center"/>
            <w:hideMark/>
          </w:tcPr>
          <w:p w14:paraId="69D9FA0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auto" w:fill="CAEDFB" w:themeFill="accent4" w:themeFillTint="33"/>
            <w:vAlign w:val="center"/>
            <w:hideMark/>
          </w:tcPr>
          <w:p w14:paraId="6A5A0D5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BBF069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  <w:t>Opt</w:t>
            </w:r>
            <w:proofErr w:type="spellEnd"/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A6DBBD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  <w:t>Opt</w:t>
            </w:r>
            <w:proofErr w:type="spellEnd"/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ECBAB7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  <w:t>Opt</w:t>
            </w:r>
            <w:proofErr w:type="spellEnd"/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67D492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  <w:t>Opt</w:t>
            </w:r>
            <w:proofErr w:type="spellEnd"/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1F6BFFA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  <w:t>Opt</w:t>
            </w:r>
            <w:proofErr w:type="spellEnd"/>
          </w:p>
        </w:tc>
      </w:tr>
      <w:tr w:rsidR="00A32BCC" w:rsidRPr="00DE26B6" w14:paraId="0BC1B9D8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25A28A3F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vice onboarding &amp; training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679E58C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0C14FA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31935F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939554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78A206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0909B01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3B51D5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632D11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68D4F2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623650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06E7F57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E26B6" w:rsidRPr="00DE26B6" w14:paraId="73273F30" w14:textId="77777777" w:rsidTr="009A5BF8">
        <w:trPr>
          <w:trHeight w:val="259"/>
        </w:trPr>
        <w:tc>
          <w:tcPr>
            <w:tcW w:w="13674" w:type="dxa"/>
            <w:gridSpan w:val="12"/>
            <w:shd w:val="clear" w:color="000000" w:fill="F2F2F2"/>
            <w:vAlign w:val="center"/>
            <w:hideMark/>
          </w:tcPr>
          <w:p w14:paraId="2203497F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  <w:t>Assessments — depression</w:t>
            </w:r>
          </w:p>
        </w:tc>
      </w:tr>
      <w:tr w:rsidR="00A32BCC" w:rsidRPr="00DE26B6" w14:paraId="4C0BDF74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0F4A742A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DRS-S (self-report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3657277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8916FD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E7BAD9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9BF860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3864E6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527BA42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C55765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5A998F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65EC9F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D781C4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73E24F5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7F55A1D6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7E884D5D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D-7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4E0CDC0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E61BA1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62D752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8F5113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CA365D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5385EB2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39B041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CF9E1A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9523C4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2DE3DD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22F72BB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E26B6" w:rsidRPr="00DE26B6" w14:paraId="7E735189" w14:textId="77777777" w:rsidTr="009A5BF8">
        <w:trPr>
          <w:trHeight w:val="259"/>
        </w:trPr>
        <w:tc>
          <w:tcPr>
            <w:tcW w:w="13674" w:type="dxa"/>
            <w:gridSpan w:val="12"/>
            <w:shd w:val="clear" w:color="000000" w:fill="F2F2F2"/>
            <w:vAlign w:val="center"/>
            <w:hideMark/>
          </w:tcPr>
          <w:p w14:paraId="132E9E15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  <w:t>Assessments — spine &amp; pain</w:t>
            </w:r>
          </w:p>
        </w:tc>
      </w:tr>
      <w:tr w:rsidR="00A32BCC" w:rsidRPr="00DE26B6" w14:paraId="50A30EE9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290BE0AB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swestry Disability Index (ODI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47B6C92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A50A10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23DA58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2037FF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B51C7E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4B6DDAB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06C0EA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C7BA9C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F2E556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F8FE74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4EA9515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099C7922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1A7FEE58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k pain NRS (0–10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38E7567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DEC414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B9065C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D9C82B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84F8C0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5EBB074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8135E3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A11ACD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3204D3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93EBE5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4718485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34D4F05C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52DFCCBD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eg pain NRS (0–10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6EBE621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8C73BF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E536FF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1FBCB7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3B8B76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2060758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F88D19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EDCA39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17D5BC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136E5C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52196F7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165CBEEB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6815B6A3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MIS Pain Interference (SF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240C746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CDAE14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400067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E26B6">
              <w:rPr>
                <w:rFonts w:ascii="Arial" w:eastAsia="Times New Roman" w:hAnsi="Arial" w:cs="Arial"/>
                <w:color w:val="A6A6A6"/>
                <w:kern w:val="0"/>
                <w:sz w:val="16"/>
                <w:szCs w:val="16"/>
                <w14:ligatures w14:val="none"/>
              </w:rPr>
              <w:t>Opt</w:t>
            </w:r>
            <w:proofErr w:type="spellEnd"/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0045E7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2A7E7C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0E735EC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B08264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2B142C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55C26D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B4B99D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3E59CEB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tr w:rsidR="00A32BCC" w:rsidRPr="00DE26B6" w14:paraId="440EEF7A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7F14EED2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MIS Physical Function (SF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611AE9F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08FB14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390E23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843F1C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19F8BA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30BC70A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839EC3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126D88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A4CE2B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2A2917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61B3A6B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tr w:rsidR="00A32BCC" w:rsidRPr="00DE26B6" w14:paraId="109A57D1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0C05FBFB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in Catastrophizing Scale (PCS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5CA08BC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61FF31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2BE8FD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3A182C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621D07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7A46974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12768C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FEB3AE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E3EF0D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FA9DC9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227F819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E26B6" w:rsidRPr="00DE26B6" w14:paraId="6A0A4104" w14:textId="77777777" w:rsidTr="009A5BF8">
        <w:trPr>
          <w:trHeight w:val="259"/>
        </w:trPr>
        <w:tc>
          <w:tcPr>
            <w:tcW w:w="13674" w:type="dxa"/>
            <w:gridSpan w:val="12"/>
            <w:shd w:val="clear" w:color="000000" w:fill="F2F2F2"/>
            <w:vAlign w:val="center"/>
            <w:hideMark/>
          </w:tcPr>
          <w:p w14:paraId="0C27B2FD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  <w:t>Assessments — opioid utilization</w:t>
            </w:r>
          </w:p>
        </w:tc>
      </w:tr>
      <w:tr w:rsidR="00A32BCC" w:rsidRPr="00DE26B6" w14:paraId="6550AA2F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266D1DA2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seline outpatient opioid use (MME)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431687E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268574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7E9E92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3A2889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D5FA3C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591B2B1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24FE4F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E0EF37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E9F67D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45E74E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26B7695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334F8F92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629DB1C7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toperative MME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56B9FDE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84F56B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6BFBB9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48BB63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4EDB391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4B294B7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A42067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1FE564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54095D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9C248B5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7D6C002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E26B6" w:rsidRPr="00DE26B6" w14:paraId="54DCE922" w14:textId="77777777" w:rsidTr="009A5BF8">
        <w:trPr>
          <w:trHeight w:val="259"/>
        </w:trPr>
        <w:tc>
          <w:tcPr>
            <w:tcW w:w="13674" w:type="dxa"/>
            <w:gridSpan w:val="12"/>
            <w:shd w:val="clear" w:color="000000" w:fill="F2F2F2"/>
            <w:vAlign w:val="center"/>
            <w:hideMark/>
          </w:tcPr>
          <w:p w14:paraId="0E43A9FC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</w:pPr>
            <w:r w:rsidRPr="00DE26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  <w:t>Safety &amp; feasibility</w:t>
            </w:r>
          </w:p>
        </w:tc>
      </w:tr>
      <w:tr w:rsidR="00A32BCC" w:rsidRPr="00DE26B6" w14:paraId="47D19584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39E8AD38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verse event monitoring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2E4A1E74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6C7F0B3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60DD932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2F63CB5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227C7F9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EEEDFE"/>
            <w:vAlign w:val="center"/>
            <w:hideMark/>
          </w:tcPr>
          <w:p w14:paraId="1D381D3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0CC5EB3A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1FDDC98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1A89993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2BC6890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EEEDFE"/>
            <w:vAlign w:val="center"/>
            <w:hideMark/>
          </w:tcPr>
          <w:p w14:paraId="7A847D8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3A06107B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4E61B634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DCS Adverse Events Questionnaire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1597CD2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BA5DFA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580FF8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60D6AD6F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6C876A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737CE41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94851F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67DC01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213DC9E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A78781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5AA2FE6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1A6166F3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15B30378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atment satisfaction / usability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0F98E2B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773D80C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D835D3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039CD77D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3038039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FFFFFF"/>
            <w:vAlign w:val="center"/>
            <w:hideMark/>
          </w:tcPr>
          <w:p w14:paraId="285ACBD2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E4A0B36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399CDAE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5185AF6C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FFFFFF"/>
            <w:vAlign w:val="center"/>
            <w:hideMark/>
          </w:tcPr>
          <w:p w14:paraId="10A7993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FFFFFF"/>
            <w:vAlign w:val="center"/>
            <w:hideMark/>
          </w:tcPr>
          <w:p w14:paraId="08AE1B7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32BCC" w:rsidRPr="00DE26B6" w14:paraId="6BC98489" w14:textId="77777777" w:rsidTr="009A5BF8">
        <w:trPr>
          <w:trHeight w:val="259"/>
        </w:trPr>
        <w:tc>
          <w:tcPr>
            <w:tcW w:w="3057" w:type="dxa"/>
            <w:vAlign w:val="center"/>
            <w:hideMark/>
          </w:tcPr>
          <w:p w14:paraId="25B73845" w14:textId="77777777" w:rsidR="00DE26B6" w:rsidRPr="00DE26B6" w:rsidRDefault="00DE26B6" w:rsidP="00DE26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omitant medication changes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00F6673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07E17827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6FCB303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61063863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46AE143E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0" w:type="dxa"/>
            <w:shd w:val="clear" w:color="000000" w:fill="EEEDFE"/>
            <w:vAlign w:val="center"/>
            <w:hideMark/>
          </w:tcPr>
          <w:p w14:paraId="1F4B660B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2A966D7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67F25448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56983721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shd w:val="clear" w:color="000000" w:fill="EEEDFE"/>
            <w:vAlign w:val="center"/>
            <w:hideMark/>
          </w:tcPr>
          <w:p w14:paraId="2887D93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2" w:type="dxa"/>
            <w:shd w:val="clear" w:color="000000" w:fill="EEEDFE"/>
            <w:vAlign w:val="center"/>
            <w:hideMark/>
          </w:tcPr>
          <w:p w14:paraId="7EA3C500" w14:textId="77777777" w:rsidR="00DE26B6" w:rsidRPr="00DE26B6" w:rsidRDefault="00DE26B6" w:rsidP="00DE2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26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46CBBFB1" w14:textId="77777777" w:rsidR="00D0091E" w:rsidRDefault="00D0091E" w:rsidP="00D0091E">
      <w:pP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041D56">
        <w:rPr>
          <w:rFonts w:ascii="Arial" w:eastAsia="Arial" w:hAnsi="Arial" w:cs="Arial"/>
          <w:sz w:val="18"/>
          <w:szCs w:val="18"/>
        </w:rPr>
        <w:t>*</w:t>
      </w:r>
      <w:r>
        <w:rPr>
          <w:rFonts w:ascii="Arial" w:eastAsia="Arial" w:hAnsi="Arial" w:cs="Arial"/>
          <w:sz w:val="18"/>
          <w:szCs w:val="18"/>
        </w:rPr>
        <w:t>Or end of treatment phase if surgery is not pursued or delayed</w:t>
      </w:r>
      <w:r w:rsidRPr="00A55B8D">
        <w:rPr>
          <w:rFonts w:ascii="Arial" w:eastAsia="Arial" w:hAnsi="Arial" w:cs="Arial"/>
          <w:sz w:val="18"/>
          <w:szCs w:val="18"/>
        </w:rPr>
        <w:t xml:space="preserve"> (as applicable</w:t>
      </w:r>
      <w:r>
        <w:rPr>
          <w:rFonts w:ascii="Arial" w:eastAsia="Arial" w:hAnsi="Arial" w:cs="Arial"/>
          <w:sz w:val="18"/>
          <w:szCs w:val="18"/>
        </w:rPr>
        <w:t>)</w:t>
      </w:r>
    </w:p>
    <w:p w14:paraId="1185C923" w14:textId="77777777" w:rsidR="00D0091E" w:rsidRPr="00D0091E" w:rsidRDefault="00D0091E" w:rsidP="00D0091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0091E">
        <w:rPr>
          <w:rFonts w:ascii="Arial" w:hAnsi="Arial" w:cs="Arial"/>
          <w:b/>
          <w:bCs/>
          <w:sz w:val="18"/>
          <w:szCs w:val="18"/>
          <w:vertAlign w:val="superscript"/>
        </w:rPr>
        <w:t>†</w:t>
      </w:r>
      <w:r w:rsidRPr="008772F0">
        <w:rPr>
          <w:rFonts w:ascii="Arial" w:hAnsi="Arial" w:cs="Arial"/>
          <w:sz w:val="18"/>
          <w:szCs w:val="18"/>
        </w:rPr>
        <w:t>Post-operative assessments apply only to participants who proceed to surgery; participants managed conservatively will be followed for pre-operative and intervention-related outcomes only.</w:t>
      </w:r>
    </w:p>
    <w:p w14:paraId="54820367" w14:textId="77777777" w:rsidR="00D0091E" w:rsidRPr="00EC3E3B" w:rsidRDefault="00D0091E" w:rsidP="00D0091E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C3E3B">
        <w:rPr>
          <w:rFonts w:ascii="Arial" w:hAnsi="Arial" w:cs="Arial"/>
          <w:sz w:val="14"/>
          <w:szCs w:val="14"/>
        </w:rPr>
        <w:t>“X” denotes data collection at the specified timepoint</w:t>
      </w:r>
    </w:p>
    <w:p w14:paraId="1AC96F65" w14:textId="77777777" w:rsidR="00D0091E" w:rsidRPr="00EC3E3B" w:rsidRDefault="00D0091E" w:rsidP="00D0091E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C3E3B">
        <w:rPr>
          <w:rFonts w:ascii="Arial" w:hAnsi="Arial" w:cs="Arial"/>
          <w:sz w:val="14"/>
          <w:szCs w:val="14"/>
        </w:rPr>
        <w:t>Shaded blue cells indicate continuous intervention period</w:t>
      </w:r>
    </w:p>
    <w:p w14:paraId="3CC33B86" w14:textId="77777777" w:rsidR="00D0091E" w:rsidRPr="00EC3E3B" w:rsidRDefault="00D0091E" w:rsidP="00D0091E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C3E3B">
        <w:rPr>
          <w:rFonts w:ascii="Arial" w:hAnsi="Arial" w:cs="Arial"/>
          <w:sz w:val="14"/>
          <w:szCs w:val="14"/>
        </w:rPr>
        <w:t xml:space="preserve">Shaded purple cells indicate ongoing monitoring throughout the study. </w:t>
      </w:r>
    </w:p>
    <w:p w14:paraId="28CF689C" w14:textId="77777777" w:rsidR="00D0091E" w:rsidRPr="00EC3E3B" w:rsidRDefault="00D0091E" w:rsidP="00D0091E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EC3E3B">
        <w:rPr>
          <w:rFonts w:ascii="Arial" w:hAnsi="Arial" w:cs="Arial"/>
          <w:sz w:val="14"/>
          <w:szCs w:val="14"/>
        </w:rPr>
        <w:lastRenderedPageBreak/>
        <w:t>Pre-op assessment is conducted within 7 days before surgery</w:t>
      </w:r>
    </w:p>
    <w:p w14:paraId="37ECF5D9" w14:textId="77777777" w:rsidR="00D0091E" w:rsidRPr="00EC3E3B" w:rsidRDefault="00D0091E" w:rsidP="00D0091E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C3E3B">
        <w:rPr>
          <w:rFonts w:ascii="Arial" w:hAnsi="Arial" w:cs="Arial"/>
          <w:sz w:val="14"/>
          <w:szCs w:val="14"/>
        </w:rPr>
        <w:t>opt = optional collection</w:t>
      </w:r>
    </w:p>
    <w:p w14:paraId="086EC8B0" w14:textId="77777777" w:rsidR="002F7FB0" w:rsidRDefault="002F7FB0" w:rsidP="00694B05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8EAF182" w14:textId="77777777" w:rsidR="002F7FB0" w:rsidRDefault="002F7FB0" w:rsidP="00694B05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ADE827A" w14:textId="77777777" w:rsidR="00041D56" w:rsidRPr="00041D56" w:rsidRDefault="00041D56" w:rsidP="00041D56">
      <w:pPr>
        <w:spacing w:after="0" w:line="240" w:lineRule="auto"/>
        <w:rPr>
          <w:sz w:val="22"/>
          <w:szCs w:val="22"/>
        </w:rPr>
      </w:pPr>
    </w:p>
    <w:sectPr w:rsidR="00041D56" w:rsidRPr="00041D56" w:rsidSect="00E8430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02B4F"/>
    <w:multiLevelType w:val="hybridMultilevel"/>
    <w:tmpl w:val="64A8F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D2FE0"/>
    <w:multiLevelType w:val="multilevel"/>
    <w:tmpl w:val="9BFEF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C66437"/>
    <w:multiLevelType w:val="multilevel"/>
    <w:tmpl w:val="C61A4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F75AB3"/>
    <w:multiLevelType w:val="hybridMultilevel"/>
    <w:tmpl w:val="9BD6F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C36600"/>
    <w:multiLevelType w:val="hybridMultilevel"/>
    <w:tmpl w:val="B4BAE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44FC7"/>
    <w:multiLevelType w:val="multilevel"/>
    <w:tmpl w:val="A7C83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5E3FAB"/>
    <w:multiLevelType w:val="hybridMultilevel"/>
    <w:tmpl w:val="9EF23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33FBF9"/>
    <w:multiLevelType w:val="hybridMultilevel"/>
    <w:tmpl w:val="C054EB1A"/>
    <w:lvl w:ilvl="0" w:tplc="F5BCE24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4ACD7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E885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CC59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BE31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725B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2422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A67C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A029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8A6E13"/>
    <w:multiLevelType w:val="multilevel"/>
    <w:tmpl w:val="5E1E3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B9B53B"/>
    <w:multiLevelType w:val="hybridMultilevel"/>
    <w:tmpl w:val="46A8013C"/>
    <w:lvl w:ilvl="0" w:tplc="CEF883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1A8C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A070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92DF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CE36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F82D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4AC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1EC0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C212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D96BAE"/>
    <w:multiLevelType w:val="hybridMultilevel"/>
    <w:tmpl w:val="9D86C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DD68CA"/>
    <w:multiLevelType w:val="multilevel"/>
    <w:tmpl w:val="AE801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255E1B"/>
    <w:multiLevelType w:val="hybridMultilevel"/>
    <w:tmpl w:val="00869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F3E57"/>
    <w:multiLevelType w:val="multilevel"/>
    <w:tmpl w:val="AAA61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B71CD9"/>
    <w:multiLevelType w:val="hybridMultilevel"/>
    <w:tmpl w:val="E50A6794"/>
    <w:lvl w:ilvl="0" w:tplc="F124A3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EC30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741D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6823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B63B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C6F9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14BA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3EA6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3A6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1636EC"/>
    <w:multiLevelType w:val="multilevel"/>
    <w:tmpl w:val="6BF28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8667F6"/>
    <w:multiLevelType w:val="hybridMultilevel"/>
    <w:tmpl w:val="32900D4A"/>
    <w:lvl w:ilvl="0" w:tplc="0D2C9A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BE3D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966C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4C20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F26F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88B8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785A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A8D1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9CFD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217C5B"/>
    <w:multiLevelType w:val="hybridMultilevel"/>
    <w:tmpl w:val="767277D2"/>
    <w:lvl w:ilvl="0" w:tplc="351280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26AB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B2DD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EC99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F473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C273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8476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B4B0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E41D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F52526"/>
    <w:multiLevelType w:val="hybridMultilevel"/>
    <w:tmpl w:val="928A4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AE7B19"/>
    <w:multiLevelType w:val="multilevel"/>
    <w:tmpl w:val="5F3AC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B82EE1"/>
    <w:multiLevelType w:val="multilevel"/>
    <w:tmpl w:val="9C18B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A193906"/>
    <w:multiLevelType w:val="multilevel"/>
    <w:tmpl w:val="CD68B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136BA4"/>
    <w:multiLevelType w:val="multilevel"/>
    <w:tmpl w:val="9BAA5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2EB1C0E"/>
    <w:multiLevelType w:val="hybridMultilevel"/>
    <w:tmpl w:val="1CA2E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7208B4"/>
    <w:multiLevelType w:val="hybridMultilevel"/>
    <w:tmpl w:val="13BA1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EF5356"/>
    <w:multiLevelType w:val="hybridMultilevel"/>
    <w:tmpl w:val="C6B0FB9E"/>
    <w:lvl w:ilvl="0" w:tplc="51E638F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F4FD9"/>
    <w:multiLevelType w:val="hybridMultilevel"/>
    <w:tmpl w:val="F6D87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8E6679"/>
    <w:multiLevelType w:val="multilevel"/>
    <w:tmpl w:val="03AA0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7D5724A"/>
    <w:multiLevelType w:val="multilevel"/>
    <w:tmpl w:val="C6B80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F6462E1"/>
    <w:multiLevelType w:val="multilevel"/>
    <w:tmpl w:val="38AA2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FD96C6C"/>
    <w:multiLevelType w:val="hybridMultilevel"/>
    <w:tmpl w:val="5BF0902C"/>
    <w:lvl w:ilvl="0" w:tplc="51E638F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7277819">
    <w:abstractNumId w:val="7"/>
  </w:num>
  <w:num w:numId="2" w16cid:durableId="1931350585">
    <w:abstractNumId w:val="17"/>
  </w:num>
  <w:num w:numId="3" w16cid:durableId="525095493">
    <w:abstractNumId w:val="16"/>
  </w:num>
  <w:num w:numId="4" w16cid:durableId="1407190855">
    <w:abstractNumId w:val="14"/>
  </w:num>
  <w:num w:numId="5" w16cid:durableId="363677591">
    <w:abstractNumId w:val="9"/>
  </w:num>
  <w:num w:numId="6" w16cid:durableId="1045911211">
    <w:abstractNumId w:val="8"/>
  </w:num>
  <w:num w:numId="7" w16cid:durableId="1100370545">
    <w:abstractNumId w:val="20"/>
  </w:num>
  <w:num w:numId="8" w16cid:durableId="1170215627">
    <w:abstractNumId w:val="25"/>
  </w:num>
  <w:num w:numId="9" w16cid:durableId="1234241330">
    <w:abstractNumId w:val="5"/>
  </w:num>
  <w:num w:numId="10" w16cid:durableId="1325008200">
    <w:abstractNumId w:val="13"/>
  </w:num>
  <w:num w:numId="11" w16cid:durableId="1532525749">
    <w:abstractNumId w:val="30"/>
  </w:num>
  <w:num w:numId="12" w16cid:durableId="1558974317">
    <w:abstractNumId w:val="2"/>
  </w:num>
  <w:num w:numId="13" w16cid:durableId="1604072416">
    <w:abstractNumId w:val="29"/>
  </w:num>
  <w:num w:numId="14" w16cid:durableId="1706906086">
    <w:abstractNumId w:val="28"/>
  </w:num>
  <w:num w:numId="15" w16cid:durableId="1763331097">
    <w:abstractNumId w:val="19"/>
  </w:num>
  <w:num w:numId="16" w16cid:durableId="1963267084">
    <w:abstractNumId w:val="18"/>
  </w:num>
  <w:num w:numId="17" w16cid:durableId="2029793169">
    <w:abstractNumId w:val="22"/>
  </w:num>
  <w:num w:numId="18" w16cid:durableId="2070877273">
    <w:abstractNumId w:val="15"/>
  </w:num>
  <w:num w:numId="19" w16cid:durableId="229316508">
    <w:abstractNumId w:val="11"/>
  </w:num>
  <w:num w:numId="20" w16cid:durableId="400904121">
    <w:abstractNumId w:val="1"/>
  </w:num>
  <w:num w:numId="21" w16cid:durableId="491794928">
    <w:abstractNumId w:val="27"/>
  </w:num>
  <w:num w:numId="22" w16cid:durableId="896547915">
    <w:abstractNumId w:val="21"/>
  </w:num>
  <w:num w:numId="23" w16cid:durableId="1228999341">
    <w:abstractNumId w:val="12"/>
  </w:num>
  <w:num w:numId="24" w16cid:durableId="1265764876">
    <w:abstractNumId w:val="4"/>
  </w:num>
  <w:num w:numId="25" w16cid:durableId="449323734">
    <w:abstractNumId w:val="6"/>
  </w:num>
  <w:num w:numId="26" w16cid:durableId="2058965543">
    <w:abstractNumId w:val="24"/>
  </w:num>
  <w:num w:numId="27" w16cid:durableId="842278021">
    <w:abstractNumId w:val="10"/>
  </w:num>
  <w:num w:numId="28" w16cid:durableId="1263873423">
    <w:abstractNumId w:val="3"/>
  </w:num>
  <w:num w:numId="29" w16cid:durableId="1916473421">
    <w:abstractNumId w:val="0"/>
  </w:num>
  <w:num w:numId="30" w16cid:durableId="736441523">
    <w:abstractNumId w:val="23"/>
  </w:num>
  <w:num w:numId="31" w16cid:durableId="1239827716">
    <w:abstractNumId w:val="2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F1A"/>
    <w:rsid w:val="00005A2B"/>
    <w:rsid w:val="00006F9E"/>
    <w:rsid w:val="000144C5"/>
    <w:rsid w:val="00015EB6"/>
    <w:rsid w:val="0001630B"/>
    <w:rsid w:val="00017843"/>
    <w:rsid w:val="00023435"/>
    <w:rsid w:val="000269C5"/>
    <w:rsid w:val="00027CEE"/>
    <w:rsid w:val="00032375"/>
    <w:rsid w:val="00032C72"/>
    <w:rsid w:val="00036BC9"/>
    <w:rsid w:val="00041D56"/>
    <w:rsid w:val="00044B25"/>
    <w:rsid w:val="00047CC4"/>
    <w:rsid w:val="000504B2"/>
    <w:rsid w:val="00050757"/>
    <w:rsid w:val="00051C87"/>
    <w:rsid w:val="000522E7"/>
    <w:rsid w:val="000552CA"/>
    <w:rsid w:val="000570B8"/>
    <w:rsid w:val="00060B44"/>
    <w:rsid w:val="00060F1A"/>
    <w:rsid w:val="00061517"/>
    <w:rsid w:val="00061ECE"/>
    <w:rsid w:val="00062C32"/>
    <w:rsid w:val="00071526"/>
    <w:rsid w:val="0007468B"/>
    <w:rsid w:val="000755E5"/>
    <w:rsid w:val="00087B32"/>
    <w:rsid w:val="00093B9E"/>
    <w:rsid w:val="000941F9"/>
    <w:rsid w:val="000A22DA"/>
    <w:rsid w:val="000A687D"/>
    <w:rsid w:val="000B15EF"/>
    <w:rsid w:val="000B36BC"/>
    <w:rsid w:val="000C0483"/>
    <w:rsid w:val="000C0D7B"/>
    <w:rsid w:val="000C1231"/>
    <w:rsid w:val="000C5645"/>
    <w:rsid w:val="000C6D7D"/>
    <w:rsid w:val="000D47DC"/>
    <w:rsid w:val="000E27DB"/>
    <w:rsid w:val="000F7011"/>
    <w:rsid w:val="000F7569"/>
    <w:rsid w:val="00101167"/>
    <w:rsid w:val="00106405"/>
    <w:rsid w:val="00106D93"/>
    <w:rsid w:val="00112090"/>
    <w:rsid w:val="00112975"/>
    <w:rsid w:val="00113329"/>
    <w:rsid w:val="00124CE1"/>
    <w:rsid w:val="0012661F"/>
    <w:rsid w:val="00127EC3"/>
    <w:rsid w:val="0013449C"/>
    <w:rsid w:val="00136E8A"/>
    <w:rsid w:val="0013763A"/>
    <w:rsid w:val="00146D49"/>
    <w:rsid w:val="0015353A"/>
    <w:rsid w:val="00156395"/>
    <w:rsid w:val="00157996"/>
    <w:rsid w:val="00163AE8"/>
    <w:rsid w:val="0016428C"/>
    <w:rsid w:val="00170584"/>
    <w:rsid w:val="00170C37"/>
    <w:rsid w:val="00174871"/>
    <w:rsid w:val="00177A01"/>
    <w:rsid w:val="00180B66"/>
    <w:rsid w:val="0018148D"/>
    <w:rsid w:val="001878BD"/>
    <w:rsid w:val="00191DF0"/>
    <w:rsid w:val="00193154"/>
    <w:rsid w:val="00194C05"/>
    <w:rsid w:val="001A7395"/>
    <w:rsid w:val="001A7C1E"/>
    <w:rsid w:val="001A7CCD"/>
    <w:rsid w:val="001B1B6B"/>
    <w:rsid w:val="001B2D1B"/>
    <w:rsid w:val="001B59B9"/>
    <w:rsid w:val="001B6E7A"/>
    <w:rsid w:val="001C5BCE"/>
    <w:rsid w:val="001D258B"/>
    <w:rsid w:val="001D4762"/>
    <w:rsid w:val="001E2E56"/>
    <w:rsid w:val="001E4789"/>
    <w:rsid w:val="001F2823"/>
    <w:rsid w:val="001F3E0A"/>
    <w:rsid w:val="001F4BA5"/>
    <w:rsid w:val="001F76E3"/>
    <w:rsid w:val="00204346"/>
    <w:rsid w:val="0020771E"/>
    <w:rsid w:val="002107EE"/>
    <w:rsid w:val="00210EC2"/>
    <w:rsid w:val="0022201B"/>
    <w:rsid w:val="00222627"/>
    <w:rsid w:val="00227073"/>
    <w:rsid w:val="00231605"/>
    <w:rsid w:val="0023648F"/>
    <w:rsid w:val="00237BB0"/>
    <w:rsid w:val="00245EC1"/>
    <w:rsid w:val="002472E1"/>
    <w:rsid w:val="002517C3"/>
    <w:rsid w:val="00253F64"/>
    <w:rsid w:val="002725A6"/>
    <w:rsid w:val="00272947"/>
    <w:rsid w:val="0027647A"/>
    <w:rsid w:val="00284330"/>
    <w:rsid w:val="0029030B"/>
    <w:rsid w:val="00292A80"/>
    <w:rsid w:val="002932E1"/>
    <w:rsid w:val="002979C2"/>
    <w:rsid w:val="002A0234"/>
    <w:rsid w:val="002A1654"/>
    <w:rsid w:val="002A21A6"/>
    <w:rsid w:val="002A7E9A"/>
    <w:rsid w:val="002B037F"/>
    <w:rsid w:val="002B1095"/>
    <w:rsid w:val="002B1538"/>
    <w:rsid w:val="002B5F4F"/>
    <w:rsid w:val="002B602C"/>
    <w:rsid w:val="002D0137"/>
    <w:rsid w:val="002D4F65"/>
    <w:rsid w:val="002E0ADA"/>
    <w:rsid w:val="002E177F"/>
    <w:rsid w:val="002E2628"/>
    <w:rsid w:val="002E4CAE"/>
    <w:rsid w:val="002E5BC8"/>
    <w:rsid w:val="002F0420"/>
    <w:rsid w:val="002F2A59"/>
    <w:rsid w:val="002F7FB0"/>
    <w:rsid w:val="003018C2"/>
    <w:rsid w:val="00304947"/>
    <w:rsid w:val="00312212"/>
    <w:rsid w:val="00324935"/>
    <w:rsid w:val="0032720C"/>
    <w:rsid w:val="00334461"/>
    <w:rsid w:val="00342417"/>
    <w:rsid w:val="00345EBD"/>
    <w:rsid w:val="00346EA6"/>
    <w:rsid w:val="00352F3C"/>
    <w:rsid w:val="00364395"/>
    <w:rsid w:val="003710B7"/>
    <w:rsid w:val="00371472"/>
    <w:rsid w:val="00372859"/>
    <w:rsid w:val="00373EE7"/>
    <w:rsid w:val="00375614"/>
    <w:rsid w:val="00375A51"/>
    <w:rsid w:val="00377D78"/>
    <w:rsid w:val="00390102"/>
    <w:rsid w:val="00393BAB"/>
    <w:rsid w:val="00394337"/>
    <w:rsid w:val="003957A3"/>
    <w:rsid w:val="003A74DC"/>
    <w:rsid w:val="003B0F69"/>
    <w:rsid w:val="003C2B02"/>
    <w:rsid w:val="003C3297"/>
    <w:rsid w:val="003C3618"/>
    <w:rsid w:val="003C542D"/>
    <w:rsid w:val="003D1649"/>
    <w:rsid w:val="003D3480"/>
    <w:rsid w:val="003D3C5C"/>
    <w:rsid w:val="003D6A0C"/>
    <w:rsid w:val="003D7FFE"/>
    <w:rsid w:val="003E092D"/>
    <w:rsid w:val="003E1EFC"/>
    <w:rsid w:val="003F2FCC"/>
    <w:rsid w:val="003F3047"/>
    <w:rsid w:val="003F5662"/>
    <w:rsid w:val="003F704E"/>
    <w:rsid w:val="00401D48"/>
    <w:rsid w:val="00402439"/>
    <w:rsid w:val="004065C4"/>
    <w:rsid w:val="004154FA"/>
    <w:rsid w:val="0042452C"/>
    <w:rsid w:val="0042655B"/>
    <w:rsid w:val="00432FE7"/>
    <w:rsid w:val="004344D8"/>
    <w:rsid w:val="004356BA"/>
    <w:rsid w:val="004372D8"/>
    <w:rsid w:val="0044326E"/>
    <w:rsid w:val="0044419F"/>
    <w:rsid w:val="00445F30"/>
    <w:rsid w:val="00446172"/>
    <w:rsid w:val="00454E1B"/>
    <w:rsid w:val="004575CC"/>
    <w:rsid w:val="00463FC9"/>
    <w:rsid w:val="00464E4D"/>
    <w:rsid w:val="00465CD0"/>
    <w:rsid w:val="0046748C"/>
    <w:rsid w:val="0047041D"/>
    <w:rsid w:val="0047244D"/>
    <w:rsid w:val="00472E72"/>
    <w:rsid w:val="004753D5"/>
    <w:rsid w:val="00480321"/>
    <w:rsid w:val="004831ED"/>
    <w:rsid w:val="004834A9"/>
    <w:rsid w:val="00483E4D"/>
    <w:rsid w:val="00484455"/>
    <w:rsid w:val="00484652"/>
    <w:rsid w:val="004861B7"/>
    <w:rsid w:val="00491305"/>
    <w:rsid w:val="00491A5C"/>
    <w:rsid w:val="00491D0E"/>
    <w:rsid w:val="004942CE"/>
    <w:rsid w:val="00494394"/>
    <w:rsid w:val="00495C80"/>
    <w:rsid w:val="004B2158"/>
    <w:rsid w:val="004B58C6"/>
    <w:rsid w:val="004B6280"/>
    <w:rsid w:val="004B6BE5"/>
    <w:rsid w:val="004B6EFD"/>
    <w:rsid w:val="004B75F9"/>
    <w:rsid w:val="004B7DC5"/>
    <w:rsid w:val="004C5140"/>
    <w:rsid w:val="004C6D5D"/>
    <w:rsid w:val="004D2048"/>
    <w:rsid w:val="004D5D2E"/>
    <w:rsid w:val="004D63DB"/>
    <w:rsid w:val="004D6B8F"/>
    <w:rsid w:val="004D75EC"/>
    <w:rsid w:val="004E1EF2"/>
    <w:rsid w:val="004E5F02"/>
    <w:rsid w:val="004E700F"/>
    <w:rsid w:val="004F2BEF"/>
    <w:rsid w:val="004F4248"/>
    <w:rsid w:val="004F4524"/>
    <w:rsid w:val="005008EB"/>
    <w:rsid w:val="00501529"/>
    <w:rsid w:val="00505D17"/>
    <w:rsid w:val="00506794"/>
    <w:rsid w:val="005077E9"/>
    <w:rsid w:val="0051047A"/>
    <w:rsid w:val="0051349A"/>
    <w:rsid w:val="005154A9"/>
    <w:rsid w:val="00520343"/>
    <w:rsid w:val="00521549"/>
    <w:rsid w:val="00527636"/>
    <w:rsid w:val="00532A3F"/>
    <w:rsid w:val="00532A43"/>
    <w:rsid w:val="00544796"/>
    <w:rsid w:val="0054508B"/>
    <w:rsid w:val="00545B93"/>
    <w:rsid w:val="0056273C"/>
    <w:rsid w:val="00570801"/>
    <w:rsid w:val="005711B7"/>
    <w:rsid w:val="00576637"/>
    <w:rsid w:val="0057785A"/>
    <w:rsid w:val="00586BC4"/>
    <w:rsid w:val="005911EB"/>
    <w:rsid w:val="005929E9"/>
    <w:rsid w:val="00593C29"/>
    <w:rsid w:val="00597FC8"/>
    <w:rsid w:val="005A3A53"/>
    <w:rsid w:val="005A3FC2"/>
    <w:rsid w:val="005A7FDE"/>
    <w:rsid w:val="005B4DF6"/>
    <w:rsid w:val="005B5FD7"/>
    <w:rsid w:val="005C2854"/>
    <w:rsid w:val="005C3C91"/>
    <w:rsid w:val="005C69C6"/>
    <w:rsid w:val="005D1702"/>
    <w:rsid w:val="005D26C8"/>
    <w:rsid w:val="005D60BD"/>
    <w:rsid w:val="005D65F7"/>
    <w:rsid w:val="005E320F"/>
    <w:rsid w:val="005E665F"/>
    <w:rsid w:val="00604624"/>
    <w:rsid w:val="00604670"/>
    <w:rsid w:val="00604DE4"/>
    <w:rsid w:val="006051F0"/>
    <w:rsid w:val="00611687"/>
    <w:rsid w:val="00613252"/>
    <w:rsid w:val="006174F9"/>
    <w:rsid w:val="0062226E"/>
    <w:rsid w:val="00623E47"/>
    <w:rsid w:val="0062556B"/>
    <w:rsid w:val="00630A84"/>
    <w:rsid w:val="00633A36"/>
    <w:rsid w:val="00640DB7"/>
    <w:rsid w:val="006424ED"/>
    <w:rsid w:val="00645367"/>
    <w:rsid w:val="00645585"/>
    <w:rsid w:val="0064674E"/>
    <w:rsid w:val="00650185"/>
    <w:rsid w:val="00651405"/>
    <w:rsid w:val="0065343E"/>
    <w:rsid w:val="0065365A"/>
    <w:rsid w:val="00661ED7"/>
    <w:rsid w:val="00663758"/>
    <w:rsid w:val="006640AD"/>
    <w:rsid w:val="006670E4"/>
    <w:rsid w:val="00667F2E"/>
    <w:rsid w:val="0067255E"/>
    <w:rsid w:val="006731E9"/>
    <w:rsid w:val="00680102"/>
    <w:rsid w:val="00680ADF"/>
    <w:rsid w:val="006844E1"/>
    <w:rsid w:val="00686280"/>
    <w:rsid w:val="0068751B"/>
    <w:rsid w:val="00694B05"/>
    <w:rsid w:val="006A2655"/>
    <w:rsid w:val="006A4C22"/>
    <w:rsid w:val="006B235D"/>
    <w:rsid w:val="006B4221"/>
    <w:rsid w:val="006B7DE4"/>
    <w:rsid w:val="006C35CF"/>
    <w:rsid w:val="006C3C76"/>
    <w:rsid w:val="006D15A7"/>
    <w:rsid w:val="006E0C6F"/>
    <w:rsid w:val="006E67D2"/>
    <w:rsid w:val="006F4F65"/>
    <w:rsid w:val="006F5EF0"/>
    <w:rsid w:val="006F70A4"/>
    <w:rsid w:val="007002CE"/>
    <w:rsid w:val="00701C2C"/>
    <w:rsid w:val="00706309"/>
    <w:rsid w:val="00711027"/>
    <w:rsid w:val="00714646"/>
    <w:rsid w:val="00714FA6"/>
    <w:rsid w:val="00717600"/>
    <w:rsid w:val="0072333B"/>
    <w:rsid w:val="00726A6A"/>
    <w:rsid w:val="00727A0A"/>
    <w:rsid w:val="007308F4"/>
    <w:rsid w:val="007315A3"/>
    <w:rsid w:val="00731D1A"/>
    <w:rsid w:val="007334C6"/>
    <w:rsid w:val="00734D00"/>
    <w:rsid w:val="00735321"/>
    <w:rsid w:val="00740C16"/>
    <w:rsid w:val="007440E1"/>
    <w:rsid w:val="00744AC1"/>
    <w:rsid w:val="00746CCB"/>
    <w:rsid w:val="00750357"/>
    <w:rsid w:val="0075339A"/>
    <w:rsid w:val="0075400E"/>
    <w:rsid w:val="0075641E"/>
    <w:rsid w:val="00764508"/>
    <w:rsid w:val="0076663A"/>
    <w:rsid w:val="00772958"/>
    <w:rsid w:val="00784A14"/>
    <w:rsid w:val="00786774"/>
    <w:rsid w:val="00786F23"/>
    <w:rsid w:val="00794A71"/>
    <w:rsid w:val="007B1DCE"/>
    <w:rsid w:val="007B2B34"/>
    <w:rsid w:val="007C18FE"/>
    <w:rsid w:val="007C39ED"/>
    <w:rsid w:val="007C3B50"/>
    <w:rsid w:val="007C4D39"/>
    <w:rsid w:val="007C77BB"/>
    <w:rsid w:val="007D2A03"/>
    <w:rsid w:val="007E298C"/>
    <w:rsid w:val="007E48F2"/>
    <w:rsid w:val="007E7036"/>
    <w:rsid w:val="007F148B"/>
    <w:rsid w:val="007F3F28"/>
    <w:rsid w:val="00804E80"/>
    <w:rsid w:val="0081131A"/>
    <w:rsid w:val="008137AB"/>
    <w:rsid w:val="00817420"/>
    <w:rsid w:val="00817CAC"/>
    <w:rsid w:val="00825E85"/>
    <w:rsid w:val="00826FD4"/>
    <w:rsid w:val="0082727E"/>
    <w:rsid w:val="00832194"/>
    <w:rsid w:val="00833B05"/>
    <w:rsid w:val="00833C54"/>
    <w:rsid w:val="00833DC3"/>
    <w:rsid w:val="00841258"/>
    <w:rsid w:val="00862B61"/>
    <w:rsid w:val="00864D37"/>
    <w:rsid w:val="008711EB"/>
    <w:rsid w:val="0087262C"/>
    <w:rsid w:val="0087519B"/>
    <w:rsid w:val="008772F0"/>
    <w:rsid w:val="0087763C"/>
    <w:rsid w:val="008813C8"/>
    <w:rsid w:val="00882AC0"/>
    <w:rsid w:val="008835E8"/>
    <w:rsid w:val="00887EA1"/>
    <w:rsid w:val="00890FF7"/>
    <w:rsid w:val="008914CC"/>
    <w:rsid w:val="00891EA8"/>
    <w:rsid w:val="00891FA7"/>
    <w:rsid w:val="0089224E"/>
    <w:rsid w:val="0089464C"/>
    <w:rsid w:val="00897B49"/>
    <w:rsid w:val="008A2F70"/>
    <w:rsid w:val="008A5CBC"/>
    <w:rsid w:val="008A76E0"/>
    <w:rsid w:val="008A7C51"/>
    <w:rsid w:val="008B03A3"/>
    <w:rsid w:val="008B1EB5"/>
    <w:rsid w:val="008B315E"/>
    <w:rsid w:val="008B32EE"/>
    <w:rsid w:val="008C6248"/>
    <w:rsid w:val="008D2C52"/>
    <w:rsid w:val="008D4D05"/>
    <w:rsid w:val="008D69A0"/>
    <w:rsid w:val="008D7846"/>
    <w:rsid w:val="008D7B17"/>
    <w:rsid w:val="008E22FD"/>
    <w:rsid w:val="008F14C4"/>
    <w:rsid w:val="008F4022"/>
    <w:rsid w:val="00902ABA"/>
    <w:rsid w:val="009031FC"/>
    <w:rsid w:val="009102CF"/>
    <w:rsid w:val="0091674E"/>
    <w:rsid w:val="0092102C"/>
    <w:rsid w:val="00927E77"/>
    <w:rsid w:val="0093030E"/>
    <w:rsid w:val="009303F6"/>
    <w:rsid w:val="00930FAF"/>
    <w:rsid w:val="009324B4"/>
    <w:rsid w:val="0093255E"/>
    <w:rsid w:val="009357E6"/>
    <w:rsid w:val="00940365"/>
    <w:rsid w:val="009471F4"/>
    <w:rsid w:val="00947809"/>
    <w:rsid w:val="00954300"/>
    <w:rsid w:val="0096055D"/>
    <w:rsid w:val="009609E3"/>
    <w:rsid w:val="009618FE"/>
    <w:rsid w:val="009639C6"/>
    <w:rsid w:val="009658F6"/>
    <w:rsid w:val="00967F7F"/>
    <w:rsid w:val="00972B34"/>
    <w:rsid w:val="00975485"/>
    <w:rsid w:val="00976935"/>
    <w:rsid w:val="00977581"/>
    <w:rsid w:val="00981E75"/>
    <w:rsid w:val="00981F63"/>
    <w:rsid w:val="0098578E"/>
    <w:rsid w:val="00986672"/>
    <w:rsid w:val="009866B3"/>
    <w:rsid w:val="00993C07"/>
    <w:rsid w:val="00995C2A"/>
    <w:rsid w:val="009A0FE4"/>
    <w:rsid w:val="009A3114"/>
    <w:rsid w:val="009A3DF0"/>
    <w:rsid w:val="009A454F"/>
    <w:rsid w:val="009A46E8"/>
    <w:rsid w:val="009A5BF8"/>
    <w:rsid w:val="009B2605"/>
    <w:rsid w:val="009B3F36"/>
    <w:rsid w:val="009B4879"/>
    <w:rsid w:val="009B5738"/>
    <w:rsid w:val="009C04E4"/>
    <w:rsid w:val="009C068B"/>
    <w:rsid w:val="009C1DAF"/>
    <w:rsid w:val="009C3D61"/>
    <w:rsid w:val="009C46F1"/>
    <w:rsid w:val="009C5B44"/>
    <w:rsid w:val="009D1A61"/>
    <w:rsid w:val="009D2097"/>
    <w:rsid w:val="009D297C"/>
    <w:rsid w:val="009E5E23"/>
    <w:rsid w:val="009F01B0"/>
    <w:rsid w:val="009F4C8A"/>
    <w:rsid w:val="009F5141"/>
    <w:rsid w:val="00A008FC"/>
    <w:rsid w:val="00A014FE"/>
    <w:rsid w:val="00A0723F"/>
    <w:rsid w:val="00A10926"/>
    <w:rsid w:val="00A1523E"/>
    <w:rsid w:val="00A15D77"/>
    <w:rsid w:val="00A16919"/>
    <w:rsid w:val="00A16CFE"/>
    <w:rsid w:val="00A20875"/>
    <w:rsid w:val="00A278CC"/>
    <w:rsid w:val="00A27D39"/>
    <w:rsid w:val="00A32BCC"/>
    <w:rsid w:val="00A343BE"/>
    <w:rsid w:val="00A40DBF"/>
    <w:rsid w:val="00A42B7F"/>
    <w:rsid w:val="00A55B8D"/>
    <w:rsid w:val="00A566FC"/>
    <w:rsid w:val="00A61915"/>
    <w:rsid w:val="00A63586"/>
    <w:rsid w:val="00A637AF"/>
    <w:rsid w:val="00A63BB8"/>
    <w:rsid w:val="00A658BA"/>
    <w:rsid w:val="00A67EFC"/>
    <w:rsid w:val="00A83991"/>
    <w:rsid w:val="00A86070"/>
    <w:rsid w:val="00AA704C"/>
    <w:rsid w:val="00AA7B46"/>
    <w:rsid w:val="00AB3D8C"/>
    <w:rsid w:val="00AB5125"/>
    <w:rsid w:val="00AD3BF2"/>
    <w:rsid w:val="00AF17B8"/>
    <w:rsid w:val="00AF69F1"/>
    <w:rsid w:val="00B02336"/>
    <w:rsid w:val="00B030F8"/>
    <w:rsid w:val="00B04D59"/>
    <w:rsid w:val="00B06A6F"/>
    <w:rsid w:val="00B13B70"/>
    <w:rsid w:val="00B172B2"/>
    <w:rsid w:val="00B20890"/>
    <w:rsid w:val="00B2491A"/>
    <w:rsid w:val="00B3028B"/>
    <w:rsid w:val="00B35CDE"/>
    <w:rsid w:val="00B40653"/>
    <w:rsid w:val="00B411D0"/>
    <w:rsid w:val="00B42691"/>
    <w:rsid w:val="00B43DB9"/>
    <w:rsid w:val="00B44BCB"/>
    <w:rsid w:val="00B45405"/>
    <w:rsid w:val="00B543BC"/>
    <w:rsid w:val="00B54F56"/>
    <w:rsid w:val="00B567E7"/>
    <w:rsid w:val="00B5723A"/>
    <w:rsid w:val="00B60F06"/>
    <w:rsid w:val="00B61222"/>
    <w:rsid w:val="00B675EC"/>
    <w:rsid w:val="00B7002C"/>
    <w:rsid w:val="00B710EA"/>
    <w:rsid w:val="00B71B24"/>
    <w:rsid w:val="00B71B30"/>
    <w:rsid w:val="00B77840"/>
    <w:rsid w:val="00B9054F"/>
    <w:rsid w:val="00B938B5"/>
    <w:rsid w:val="00B95C0D"/>
    <w:rsid w:val="00B95DEE"/>
    <w:rsid w:val="00BA1FF4"/>
    <w:rsid w:val="00BA4100"/>
    <w:rsid w:val="00BC3AF4"/>
    <w:rsid w:val="00BC47AA"/>
    <w:rsid w:val="00BC79E2"/>
    <w:rsid w:val="00BD060E"/>
    <w:rsid w:val="00BD4231"/>
    <w:rsid w:val="00BF0B31"/>
    <w:rsid w:val="00BF1D69"/>
    <w:rsid w:val="00C00287"/>
    <w:rsid w:val="00C00807"/>
    <w:rsid w:val="00C045F7"/>
    <w:rsid w:val="00C117FC"/>
    <w:rsid w:val="00C1409D"/>
    <w:rsid w:val="00C14B99"/>
    <w:rsid w:val="00C165CB"/>
    <w:rsid w:val="00C17F86"/>
    <w:rsid w:val="00C22A03"/>
    <w:rsid w:val="00C30615"/>
    <w:rsid w:val="00C32ECA"/>
    <w:rsid w:val="00C33435"/>
    <w:rsid w:val="00C46974"/>
    <w:rsid w:val="00C52517"/>
    <w:rsid w:val="00C54E75"/>
    <w:rsid w:val="00C57763"/>
    <w:rsid w:val="00C61C26"/>
    <w:rsid w:val="00C62BB3"/>
    <w:rsid w:val="00C63D38"/>
    <w:rsid w:val="00C671B8"/>
    <w:rsid w:val="00C719AB"/>
    <w:rsid w:val="00C71AFD"/>
    <w:rsid w:val="00C75568"/>
    <w:rsid w:val="00C848BE"/>
    <w:rsid w:val="00C862BB"/>
    <w:rsid w:val="00C86383"/>
    <w:rsid w:val="00C91B61"/>
    <w:rsid w:val="00C95323"/>
    <w:rsid w:val="00C955B8"/>
    <w:rsid w:val="00C96F17"/>
    <w:rsid w:val="00CA7BAA"/>
    <w:rsid w:val="00CB10B0"/>
    <w:rsid w:val="00CB20F5"/>
    <w:rsid w:val="00CB713E"/>
    <w:rsid w:val="00CC135C"/>
    <w:rsid w:val="00CC1779"/>
    <w:rsid w:val="00CC1AAA"/>
    <w:rsid w:val="00CC3F48"/>
    <w:rsid w:val="00CC7E76"/>
    <w:rsid w:val="00CD406A"/>
    <w:rsid w:val="00CD5B63"/>
    <w:rsid w:val="00CE3214"/>
    <w:rsid w:val="00CE63AE"/>
    <w:rsid w:val="00CF0ACA"/>
    <w:rsid w:val="00CF43F0"/>
    <w:rsid w:val="00D0091E"/>
    <w:rsid w:val="00D05DD4"/>
    <w:rsid w:val="00D105BC"/>
    <w:rsid w:val="00D118B3"/>
    <w:rsid w:val="00D13B47"/>
    <w:rsid w:val="00D209CC"/>
    <w:rsid w:val="00D2169E"/>
    <w:rsid w:val="00D23825"/>
    <w:rsid w:val="00D2698D"/>
    <w:rsid w:val="00D27452"/>
    <w:rsid w:val="00D4511C"/>
    <w:rsid w:val="00D52213"/>
    <w:rsid w:val="00D53D4C"/>
    <w:rsid w:val="00D54581"/>
    <w:rsid w:val="00D56D15"/>
    <w:rsid w:val="00D5751C"/>
    <w:rsid w:val="00D57F4E"/>
    <w:rsid w:val="00D657E7"/>
    <w:rsid w:val="00D708E5"/>
    <w:rsid w:val="00D71286"/>
    <w:rsid w:val="00D717E2"/>
    <w:rsid w:val="00D748ED"/>
    <w:rsid w:val="00D76A10"/>
    <w:rsid w:val="00D909D8"/>
    <w:rsid w:val="00D94F5D"/>
    <w:rsid w:val="00D97668"/>
    <w:rsid w:val="00DA3711"/>
    <w:rsid w:val="00DA6BDF"/>
    <w:rsid w:val="00DB1860"/>
    <w:rsid w:val="00DB7F32"/>
    <w:rsid w:val="00DC7DEA"/>
    <w:rsid w:val="00DD32B0"/>
    <w:rsid w:val="00DD5A0C"/>
    <w:rsid w:val="00DE11F4"/>
    <w:rsid w:val="00DE24AB"/>
    <w:rsid w:val="00DE26B6"/>
    <w:rsid w:val="00DF0615"/>
    <w:rsid w:val="00DF08E9"/>
    <w:rsid w:val="00DF25F8"/>
    <w:rsid w:val="00E0264B"/>
    <w:rsid w:val="00E03FEC"/>
    <w:rsid w:val="00E043BE"/>
    <w:rsid w:val="00E05277"/>
    <w:rsid w:val="00E12446"/>
    <w:rsid w:val="00E23F3C"/>
    <w:rsid w:val="00E34ACB"/>
    <w:rsid w:val="00E3726F"/>
    <w:rsid w:val="00E37840"/>
    <w:rsid w:val="00E40587"/>
    <w:rsid w:val="00E4317C"/>
    <w:rsid w:val="00E46502"/>
    <w:rsid w:val="00E47699"/>
    <w:rsid w:val="00E50823"/>
    <w:rsid w:val="00E52C2F"/>
    <w:rsid w:val="00E54A0A"/>
    <w:rsid w:val="00E56396"/>
    <w:rsid w:val="00E6069E"/>
    <w:rsid w:val="00E66096"/>
    <w:rsid w:val="00E700F5"/>
    <w:rsid w:val="00E73416"/>
    <w:rsid w:val="00E84302"/>
    <w:rsid w:val="00E84440"/>
    <w:rsid w:val="00E847B7"/>
    <w:rsid w:val="00E857E5"/>
    <w:rsid w:val="00E90E02"/>
    <w:rsid w:val="00E95D06"/>
    <w:rsid w:val="00E96CD5"/>
    <w:rsid w:val="00EA2126"/>
    <w:rsid w:val="00EA3C61"/>
    <w:rsid w:val="00EA61C1"/>
    <w:rsid w:val="00EA71D0"/>
    <w:rsid w:val="00EB0E84"/>
    <w:rsid w:val="00EB221C"/>
    <w:rsid w:val="00EB649B"/>
    <w:rsid w:val="00EB65E8"/>
    <w:rsid w:val="00EC032E"/>
    <w:rsid w:val="00EC3E3B"/>
    <w:rsid w:val="00EC6A4C"/>
    <w:rsid w:val="00EC758C"/>
    <w:rsid w:val="00ED0D87"/>
    <w:rsid w:val="00ED3379"/>
    <w:rsid w:val="00ED6DD0"/>
    <w:rsid w:val="00EE2882"/>
    <w:rsid w:val="00EE33D2"/>
    <w:rsid w:val="00EE5E65"/>
    <w:rsid w:val="00EE7C60"/>
    <w:rsid w:val="00EF0E41"/>
    <w:rsid w:val="00EF29E8"/>
    <w:rsid w:val="00EF3857"/>
    <w:rsid w:val="00EF44D7"/>
    <w:rsid w:val="00EF7792"/>
    <w:rsid w:val="00F00DCA"/>
    <w:rsid w:val="00F0253E"/>
    <w:rsid w:val="00F04A8D"/>
    <w:rsid w:val="00F05A2D"/>
    <w:rsid w:val="00F12FAF"/>
    <w:rsid w:val="00F13A9A"/>
    <w:rsid w:val="00F13BCF"/>
    <w:rsid w:val="00F13E86"/>
    <w:rsid w:val="00F1545A"/>
    <w:rsid w:val="00F22D6A"/>
    <w:rsid w:val="00F26754"/>
    <w:rsid w:val="00F27001"/>
    <w:rsid w:val="00F35275"/>
    <w:rsid w:val="00F40650"/>
    <w:rsid w:val="00F42AAA"/>
    <w:rsid w:val="00F44DA4"/>
    <w:rsid w:val="00F4593B"/>
    <w:rsid w:val="00F60DBE"/>
    <w:rsid w:val="00F61CB6"/>
    <w:rsid w:val="00F64410"/>
    <w:rsid w:val="00F73725"/>
    <w:rsid w:val="00F756C5"/>
    <w:rsid w:val="00F76DE3"/>
    <w:rsid w:val="00F778F8"/>
    <w:rsid w:val="00F87078"/>
    <w:rsid w:val="00F87E6E"/>
    <w:rsid w:val="00FA5773"/>
    <w:rsid w:val="00FA65E6"/>
    <w:rsid w:val="00FA6A19"/>
    <w:rsid w:val="00FA795A"/>
    <w:rsid w:val="00FB5815"/>
    <w:rsid w:val="00FB7417"/>
    <w:rsid w:val="00FC1E7F"/>
    <w:rsid w:val="00FC4C19"/>
    <w:rsid w:val="00FC6D93"/>
    <w:rsid w:val="00FC74D4"/>
    <w:rsid w:val="00FD0E60"/>
    <w:rsid w:val="00FD1A41"/>
    <w:rsid w:val="00FD1FBE"/>
    <w:rsid w:val="00FD4113"/>
    <w:rsid w:val="00FD6D8D"/>
    <w:rsid w:val="00FE79D4"/>
    <w:rsid w:val="00FF2E20"/>
    <w:rsid w:val="00FF31DF"/>
    <w:rsid w:val="00FF3C85"/>
    <w:rsid w:val="00FF63E5"/>
    <w:rsid w:val="01F1377A"/>
    <w:rsid w:val="020ADEEA"/>
    <w:rsid w:val="022522F3"/>
    <w:rsid w:val="0300ECE7"/>
    <w:rsid w:val="0356153D"/>
    <w:rsid w:val="035BC347"/>
    <w:rsid w:val="03A79587"/>
    <w:rsid w:val="0429EFAD"/>
    <w:rsid w:val="04724228"/>
    <w:rsid w:val="05847041"/>
    <w:rsid w:val="05CE2468"/>
    <w:rsid w:val="061E2894"/>
    <w:rsid w:val="062262B0"/>
    <w:rsid w:val="094C8427"/>
    <w:rsid w:val="095CFA39"/>
    <w:rsid w:val="0A21365A"/>
    <w:rsid w:val="0A9B0201"/>
    <w:rsid w:val="0D29AB7C"/>
    <w:rsid w:val="0DADBBA9"/>
    <w:rsid w:val="0E3AD298"/>
    <w:rsid w:val="0E882284"/>
    <w:rsid w:val="0F938AEB"/>
    <w:rsid w:val="0FE547BC"/>
    <w:rsid w:val="113631FB"/>
    <w:rsid w:val="116E1EDA"/>
    <w:rsid w:val="118CA275"/>
    <w:rsid w:val="121899E3"/>
    <w:rsid w:val="128C0EF9"/>
    <w:rsid w:val="12B710F5"/>
    <w:rsid w:val="1303460F"/>
    <w:rsid w:val="130BA0B2"/>
    <w:rsid w:val="13B44D89"/>
    <w:rsid w:val="13CA261E"/>
    <w:rsid w:val="148683DB"/>
    <w:rsid w:val="154B0FCD"/>
    <w:rsid w:val="15CA299F"/>
    <w:rsid w:val="163C0366"/>
    <w:rsid w:val="18F3BA54"/>
    <w:rsid w:val="19F82255"/>
    <w:rsid w:val="1A55F801"/>
    <w:rsid w:val="1A59E35B"/>
    <w:rsid w:val="1A7D66A4"/>
    <w:rsid w:val="1C7D1FD3"/>
    <w:rsid w:val="1C81A3D5"/>
    <w:rsid w:val="1C8C7880"/>
    <w:rsid w:val="1D0E169E"/>
    <w:rsid w:val="1E5B13FA"/>
    <w:rsid w:val="1EEF23DD"/>
    <w:rsid w:val="2043EA13"/>
    <w:rsid w:val="21A8B973"/>
    <w:rsid w:val="21C3AB82"/>
    <w:rsid w:val="21EB0540"/>
    <w:rsid w:val="22296528"/>
    <w:rsid w:val="22960487"/>
    <w:rsid w:val="2531968D"/>
    <w:rsid w:val="267B7BC6"/>
    <w:rsid w:val="26C3D2C2"/>
    <w:rsid w:val="26CF8645"/>
    <w:rsid w:val="270878E5"/>
    <w:rsid w:val="276B0DA3"/>
    <w:rsid w:val="280A3A3A"/>
    <w:rsid w:val="2825EAEE"/>
    <w:rsid w:val="29A8E609"/>
    <w:rsid w:val="29AEAC12"/>
    <w:rsid w:val="29D87AB4"/>
    <w:rsid w:val="2B1526FF"/>
    <w:rsid w:val="2BA52E1F"/>
    <w:rsid w:val="2BED339C"/>
    <w:rsid w:val="2D3D0F18"/>
    <w:rsid w:val="2D3EE53D"/>
    <w:rsid w:val="2D442CEC"/>
    <w:rsid w:val="2FE155C0"/>
    <w:rsid w:val="30C33BAD"/>
    <w:rsid w:val="311052A6"/>
    <w:rsid w:val="31BFCBC9"/>
    <w:rsid w:val="31C4B0E4"/>
    <w:rsid w:val="31CEA4D1"/>
    <w:rsid w:val="324CBDF0"/>
    <w:rsid w:val="32A78C0D"/>
    <w:rsid w:val="331EEB7B"/>
    <w:rsid w:val="333AF014"/>
    <w:rsid w:val="348D73A7"/>
    <w:rsid w:val="35CA0C1E"/>
    <w:rsid w:val="36BDE8D1"/>
    <w:rsid w:val="377B33A2"/>
    <w:rsid w:val="382B4067"/>
    <w:rsid w:val="38C97C87"/>
    <w:rsid w:val="3C1A27A3"/>
    <w:rsid w:val="3D274A14"/>
    <w:rsid w:val="3DA8C7EE"/>
    <w:rsid w:val="3E023445"/>
    <w:rsid w:val="3E1FDDE5"/>
    <w:rsid w:val="3E4CA394"/>
    <w:rsid w:val="3ED412C2"/>
    <w:rsid w:val="3F833EC8"/>
    <w:rsid w:val="3F96E594"/>
    <w:rsid w:val="3F9719D2"/>
    <w:rsid w:val="3FB2EBF7"/>
    <w:rsid w:val="40108B16"/>
    <w:rsid w:val="404AE74E"/>
    <w:rsid w:val="420900C1"/>
    <w:rsid w:val="42331310"/>
    <w:rsid w:val="42C7464B"/>
    <w:rsid w:val="42D0A032"/>
    <w:rsid w:val="43683E61"/>
    <w:rsid w:val="439D8E98"/>
    <w:rsid w:val="43E6B676"/>
    <w:rsid w:val="46715CA9"/>
    <w:rsid w:val="47E15EE2"/>
    <w:rsid w:val="484B1C89"/>
    <w:rsid w:val="48535B59"/>
    <w:rsid w:val="48543EE6"/>
    <w:rsid w:val="48987CE2"/>
    <w:rsid w:val="493E7598"/>
    <w:rsid w:val="495FA8F2"/>
    <w:rsid w:val="496B8558"/>
    <w:rsid w:val="496C024D"/>
    <w:rsid w:val="4A057D8B"/>
    <w:rsid w:val="4A059D09"/>
    <w:rsid w:val="4AE3FD95"/>
    <w:rsid w:val="4AF66B31"/>
    <w:rsid w:val="4C3D93E5"/>
    <w:rsid w:val="4C5A41B1"/>
    <w:rsid w:val="4CA539F7"/>
    <w:rsid w:val="4D630F95"/>
    <w:rsid w:val="4DB33632"/>
    <w:rsid w:val="4EF1A1D3"/>
    <w:rsid w:val="4F7971B0"/>
    <w:rsid w:val="4FF1F16D"/>
    <w:rsid w:val="4FFF40DC"/>
    <w:rsid w:val="51042B0D"/>
    <w:rsid w:val="5162C839"/>
    <w:rsid w:val="5237340B"/>
    <w:rsid w:val="52CBE7D7"/>
    <w:rsid w:val="530F399D"/>
    <w:rsid w:val="53307A62"/>
    <w:rsid w:val="53680ECC"/>
    <w:rsid w:val="5475D4D1"/>
    <w:rsid w:val="555F9A09"/>
    <w:rsid w:val="56B3A923"/>
    <w:rsid w:val="56DC16D6"/>
    <w:rsid w:val="5864EF4F"/>
    <w:rsid w:val="589AA855"/>
    <w:rsid w:val="58A37AB2"/>
    <w:rsid w:val="58ACB6D1"/>
    <w:rsid w:val="58F7FBDD"/>
    <w:rsid w:val="5B5D79B9"/>
    <w:rsid w:val="5C2934BC"/>
    <w:rsid w:val="5C7FE8FC"/>
    <w:rsid w:val="5CD3AF9C"/>
    <w:rsid w:val="5D74B9F0"/>
    <w:rsid w:val="5E186509"/>
    <w:rsid w:val="5F170B4A"/>
    <w:rsid w:val="6168140B"/>
    <w:rsid w:val="623F9915"/>
    <w:rsid w:val="628C04EB"/>
    <w:rsid w:val="63368E5E"/>
    <w:rsid w:val="6345D92D"/>
    <w:rsid w:val="637EFC8A"/>
    <w:rsid w:val="640D46A7"/>
    <w:rsid w:val="6415A60F"/>
    <w:rsid w:val="643D001C"/>
    <w:rsid w:val="64BEBF0C"/>
    <w:rsid w:val="653ABAEB"/>
    <w:rsid w:val="656C5F48"/>
    <w:rsid w:val="6774E4E9"/>
    <w:rsid w:val="682DB96E"/>
    <w:rsid w:val="684C270F"/>
    <w:rsid w:val="68CEFE1B"/>
    <w:rsid w:val="6A0A56F5"/>
    <w:rsid w:val="6A50C360"/>
    <w:rsid w:val="6B956646"/>
    <w:rsid w:val="6BFB1C22"/>
    <w:rsid w:val="6C2196B8"/>
    <w:rsid w:val="6CCDE945"/>
    <w:rsid w:val="6E1FE96F"/>
    <w:rsid w:val="6FF787BD"/>
    <w:rsid w:val="70572F19"/>
    <w:rsid w:val="70BB0101"/>
    <w:rsid w:val="73271C37"/>
    <w:rsid w:val="7378F57A"/>
    <w:rsid w:val="73E17A9D"/>
    <w:rsid w:val="7419B277"/>
    <w:rsid w:val="747DD17A"/>
    <w:rsid w:val="74A3F427"/>
    <w:rsid w:val="74D31E69"/>
    <w:rsid w:val="74D8C704"/>
    <w:rsid w:val="7529EC3E"/>
    <w:rsid w:val="7571F957"/>
    <w:rsid w:val="761E45C4"/>
    <w:rsid w:val="7628CCC6"/>
    <w:rsid w:val="7662FB07"/>
    <w:rsid w:val="76B23127"/>
    <w:rsid w:val="76CF290E"/>
    <w:rsid w:val="76E3CC64"/>
    <w:rsid w:val="76FD41A2"/>
    <w:rsid w:val="7753A738"/>
    <w:rsid w:val="7838A494"/>
    <w:rsid w:val="78621F7A"/>
    <w:rsid w:val="7867C99B"/>
    <w:rsid w:val="798A2674"/>
    <w:rsid w:val="79A61D8A"/>
    <w:rsid w:val="79D72175"/>
    <w:rsid w:val="7B5AE592"/>
    <w:rsid w:val="7B6A2AA8"/>
    <w:rsid w:val="7BC831A8"/>
    <w:rsid w:val="7C518F50"/>
    <w:rsid w:val="7C94B8AA"/>
    <w:rsid w:val="7D05C42B"/>
    <w:rsid w:val="7DF0B503"/>
    <w:rsid w:val="7E60BE8F"/>
    <w:rsid w:val="7F007BB5"/>
    <w:rsid w:val="7F16F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6F5DE"/>
  <w15:chartTrackingRefBased/>
  <w15:docId w15:val="{F2AC690F-3DB4-4D83-A855-84F8EBAA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DF0"/>
  </w:style>
  <w:style w:type="paragraph" w:styleId="Heading1">
    <w:name w:val="heading 1"/>
    <w:basedOn w:val="Normal"/>
    <w:next w:val="Normal"/>
    <w:link w:val="Heading1Char"/>
    <w:uiPriority w:val="9"/>
    <w:qFormat/>
    <w:rsid w:val="00060F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F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F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F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F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F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F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F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F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F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F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F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F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F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F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F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F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F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F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F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F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F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70C3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C3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1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411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64E4D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163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00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85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5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9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10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7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7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2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2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81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6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7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7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6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60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80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5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5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9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79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1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1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8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0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3106B-A697-459E-8D4B-EA490C090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7</Words>
  <Characters>6827</Characters>
  <Application>Microsoft Office Word</Application>
  <DocSecurity>0</DocSecurity>
  <Lines>56</Lines>
  <Paragraphs>16</Paragraphs>
  <ScaleCrop>false</ScaleCrop>
  <Company/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Kumar Menta</dc:creator>
  <cp:keywords/>
  <dc:description/>
  <cp:lastModifiedBy>Arjun Kumar Menta</cp:lastModifiedBy>
  <cp:revision>3</cp:revision>
  <dcterms:created xsi:type="dcterms:W3CDTF">2026-05-20T14:07:00Z</dcterms:created>
  <dcterms:modified xsi:type="dcterms:W3CDTF">2026-05-20T14:07:00Z</dcterms:modified>
</cp:coreProperties>
</file>